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3314C" w14:textId="1ED36BF2" w:rsidR="002B09D9" w:rsidRDefault="00E47CCA">
      <w:pPr>
        <w:rPr>
          <w:rFonts w:asciiTheme="majorHAnsi" w:hAnsiTheme="majorHAnsi" w:cstheme="majorHAnsi"/>
          <w:b/>
          <w:bCs/>
        </w:rPr>
      </w:pPr>
      <w:r w:rsidRPr="00E47CCA">
        <w:rPr>
          <w:rFonts w:asciiTheme="majorHAnsi" w:hAnsiTheme="majorHAnsi" w:cstheme="majorHAnsi"/>
          <w:b/>
          <w:bCs/>
        </w:rPr>
        <w:t>CONSORT flow diagram</w:t>
      </w:r>
    </w:p>
    <w:p w14:paraId="2FE0E24E" w14:textId="6156976F" w:rsidR="00E47CCA" w:rsidRDefault="00E47CCA">
      <w:pPr>
        <w:rPr>
          <w:rFonts w:asciiTheme="majorHAnsi" w:hAnsiTheme="majorHAnsi" w:cstheme="majorHAnsi"/>
          <w:b/>
          <w:bCs/>
        </w:rPr>
      </w:pPr>
    </w:p>
    <w:p w14:paraId="51FC7A01" w14:textId="69E7CFD3" w:rsidR="00E47CCA" w:rsidRPr="00E47CCA" w:rsidRDefault="00E16BAA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52089" behindDoc="0" locked="0" layoutInCell="1" allowOverlap="1" wp14:anchorId="4DE50C98" wp14:editId="2805A27D">
                <wp:simplePos x="0" y="0"/>
                <wp:positionH relativeFrom="column">
                  <wp:posOffset>4556661</wp:posOffset>
                </wp:positionH>
                <wp:positionV relativeFrom="paragraph">
                  <wp:posOffset>4232068</wp:posOffset>
                </wp:positionV>
                <wp:extent cx="45719" cy="2944495"/>
                <wp:effectExtent l="38100" t="0" r="69215" b="65405"/>
                <wp:wrapNone/>
                <wp:docPr id="19" name="Rechte verbindingslijn met pij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29444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96B14B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19" o:spid="_x0000_s1026" type="#_x0000_t32" style="position:absolute;margin-left:358.8pt;margin-top:333.25pt;width:3.6pt;height:231.85pt;z-index:25165208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yI2vAEAAMMDAAAOAAAAZHJzL2Uyb0RvYy54bWysU02P0zAQvSPxHyzfadKqCzRquocucEGw&#10;YuEHeJ1xYuHY1nhokn+P7bQpAlZaIS4Tf8ybee95sr8de8NOgEE7W/P1quQMrHSNtm3Nv319/+ot&#10;Z4GEbYRxFmo+QeC3h5cv9oOvYOM6ZxpAFovYUA2+5h2Rr4oiyA56EVbOg42XymEvKG6xLRoUQ6ze&#10;m2JTlq+LwWHj0UkIIZ7ezZf8kOsrBZI+KxWAmKl55EY5Yo6PKRaHvahaFL7T8kxD/AOLXmgbmy6l&#10;7gQJ9gP1H6V6LdEFp2glXV84pbSErCGqWZe/qXnohIesJZoT/GJT+H9l5afT0d5jtGHwoQr+HpOK&#10;UWGfvpEfG7NZ02IWjMRkPNzevFnvOJPxZrPbbre7m2RmcQV7DPQBXM/SouaBUOi2o6OzNj6Lw3U2&#10;TJw+BpqBF0DqbGyKJLR5ZxtGk4+zQ6iFbQ2c+6SU4so6r2gyMMO/gGK6iTznNnmg4GiQnUQcheb7&#10;eqkSMxNEaWMWUJm5PQk65yYY5CF7LnDJzh2dpQXYa+vwb11pvFBVc/5F9aw1yX50zZTfMNsRJyW/&#10;w3mq0yj+us/w6793+AkAAP//AwBQSwMEFAAGAAgAAAAhAGrnGvrgAAAADAEAAA8AAABkcnMvZG93&#10;bnJldi54bWxMj8FOwzAQRO9I/IO1SNyokwBJG+JUCMGxQjQV6tGNnTjCXkex04a/ZznBcbVPM2+q&#10;7eIsO+spDB4FpKsEmMbWqwF7AYfm7W4NLESJSlqPWsC3DrCtr68qWSp/wQ993seeUQiGUgowMY4l&#10;56E12smw8qNG+nV+cjLSOfVcTfJC4c7yLEly7uSA1GDkqF+Mbr/2sxPQNf2hPb6u+Wy796L5NBuz&#10;a3ZC3N4sz0/Aol7iHwy/+qQONTmd/IwqMCugSIucUAF5nj8CI6LIHmjMidD0PsmA1xX/P6L+AQAA&#10;//8DAFBLAQItABQABgAIAAAAIQC2gziS/gAAAOEBAAATAAAAAAAAAAAAAAAAAAAAAABbQ29udGVu&#10;dF9UeXBlc10ueG1sUEsBAi0AFAAGAAgAAAAhADj9If/WAAAAlAEAAAsAAAAAAAAAAAAAAAAALwEA&#10;AF9yZWxzLy5yZWxzUEsBAi0AFAAGAAgAAAAhAFwTIja8AQAAwwMAAA4AAAAAAAAAAAAAAAAALgIA&#10;AGRycy9lMm9Eb2MueG1sUEsBAi0AFAAGAAgAAAAhAGrnGvrgAAAADAEAAA8AAAAAAAAAAAAAAAAA&#10;Fg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53114" behindDoc="0" locked="0" layoutInCell="1" allowOverlap="1" wp14:anchorId="346CA40E" wp14:editId="509DD19C">
                <wp:simplePos x="0" y="0"/>
                <wp:positionH relativeFrom="column">
                  <wp:posOffset>2659082</wp:posOffset>
                </wp:positionH>
                <wp:positionV relativeFrom="paragraph">
                  <wp:posOffset>4232069</wp:posOffset>
                </wp:positionV>
                <wp:extent cx="45719" cy="2945080"/>
                <wp:effectExtent l="38100" t="0" r="69215" b="65405"/>
                <wp:wrapNone/>
                <wp:docPr id="18" name="Rechte verbindingslijn met pijl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29450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0EAFE8" id="Rechte verbindingslijn met pijl 18" o:spid="_x0000_s1026" type="#_x0000_t32" style="position:absolute;margin-left:209.4pt;margin-top:333.25pt;width:3.6pt;height:231.9pt;z-index:2516531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a4CvwEAAMMDAAAOAAAAZHJzL2Uyb0RvYy54bWysU8tu2zAQvBfoPxC815KMpE0Eyzk4bS9F&#10;G/TxAQy1lIhSJLFkLenvu6RsuegDCIJeVnzs7M4MV7u7aTDsCBi0sw2vNiVnYKVrte0a/u3ru1c3&#10;nIUobCuMs9DwGQK/2798sRt9DVvXO9MCMipiQz36hvcx+rooguxhEGHjPFi6VA4HEWmLXdGiGKn6&#10;YIptWb4uRoetRychBDq9Xy75PtdXCmT8pFSAyEzDiVvMEXN8TLHY70TdofC9lica4hksBqEtNV1L&#10;3Yso2A/Uf5QatEQXnIob6YbCKaUlZA2kpip/U/OlFx6yFjIn+NWm8P/Kyo/Hg31AsmH0oQ7+AZOK&#10;SeGQvsSPTdmseTULpsgkHV5dv6luOZN0s729ui5vspnFBewxxPfgBpYWDQ8Rhe76eHDW0rM4rLJh&#10;4vghRGpPwDMgdTY2xSi0eWtbFmdPsxNRC9sZSI9G6SmluLDOqzgbWOCfQTHdEs+lTR4oOBhkR0Gj&#10;0H6v1iqUmSBKG7OCysztn6BTboJBHrKnAtfs3NHZuAIHbR3+rWuczlTVkn9WvWhNsh9dO+c3zHbQ&#10;pGR/TlOdRvHXfYZf/r39TwAAAP//AwBQSwMEFAAGAAgAAAAhAG3MfrLhAAAADAEAAA8AAABkcnMv&#10;ZG93bnJldi54bWxMj8tOwzAQRfdI/IM1SOyok7aENI1TIQTLCtFUiKUbT+IIP6LYacPfM6zocjRH&#10;955b7mZr2BnH0HsnIF0kwNA1XvWuE3Cs3x5yYCFKp6TxDgX8YIBddXtTykL5i/vA8yF2jEJcKKQA&#10;HeNQcB4ajVaGhR/Q0a/1o5WRzrHjapQXCreGL5Mk41b2jhq0HPBFY/N9mKyAtu6OzddrzifTvj/V&#10;n3qj9/VeiPu7+XkLLOIc/2H40yd1qMjp5CenAjMC1mlO6lFAlmWPwIhYLzNadyI0XSUr4FXJr0dU&#10;vwAAAP//AwBQSwECLQAUAAYACAAAACEAtoM4kv4AAADhAQAAEwAAAAAAAAAAAAAAAAAAAAAAW0Nv&#10;bnRlbnRfVHlwZXNdLnhtbFBLAQItABQABgAIAAAAIQA4/SH/1gAAAJQBAAALAAAAAAAAAAAAAAAA&#10;AC8BAABfcmVscy8ucmVsc1BLAQItABQABgAIAAAAIQCufa4CvwEAAMMDAAAOAAAAAAAAAAAAAAAA&#10;AC4CAABkcnMvZTJvRG9jLnhtbFBLAQItABQABgAIAAAAIQBtzH6y4QAAAAwBAAAPAAAAAAAAAAAA&#10;AAAAABk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  <w:r w:rsidR="0074445C" w:rsidRPr="00E47CCA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0BA3570" wp14:editId="691E6F52">
                <wp:simplePos x="0" y="0"/>
                <wp:positionH relativeFrom="column">
                  <wp:posOffset>4658789</wp:posOffset>
                </wp:positionH>
                <wp:positionV relativeFrom="paragraph">
                  <wp:posOffset>4609960</wp:posOffset>
                </wp:positionV>
                <wp:extent cx="2077085" cy="2244437"/>
                <wp:effectExtent l="0" t="0" r="18415" b="22860"/>
                <wp:wrapNone/>
                <wp:docPr id="13" name="Rechthoek: afgeronde hoeken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7085" cy="2244437"/>
                        </a:xfrm>
                        <a:prstGeom prst="round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A304EA" w14:textId="77777777" w:rsidR="0074445C" w:rsidRPr="004E6270" w:rsidRDefault="0074445C" w:rsidP="0074445C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</w:pPr>
                            <w:proofErr w:type="spellStart"/>
                            <w:r w:rsidRPr="004E6270"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  <w:t>Dropout</w:t>
                            </w:r>
                            <w:proofErr w:type="spellEnd"/>
                            <w:r w:rsidRPr="004E6270"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  <w:t>:</w:t>
                            </w:r>
                          </w:p>
                          <w:p w14:paraId="35004572" w14:textId="6E23FA76" w:rsidR="0074445C" w:rsidRPr="004E6270" w:rsidRDefault="0074445C" w:rsidP="0074445C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  <w:r w:rsidRPr="004E6270"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>Did not use medication (n=</w:t>
                            </w:r>
                            <w:r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>3</w:t>
                            </w:r>
                            <w:r w:rsidRPr="004E6270"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>)</w:t>
                            </w:r>
                          </w:p>
                          <w:p w14:paraId="656E869D" w14:textId="6553EF4B" w:rsidR="0074445C" w:rsidRDefault="0074445C" w:rsidP="0074445C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  <w:r w:rsidRPr="004E6270"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>Did not give consent for information retrieval (n=</w:t>
                            </w:r>
                            <w:r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>2</w:t>
                            </w:r>
                            <w:r w:rsidRPr="004E6270"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>)</w:t>
                            </w:r>
                          </w:p>
                          <w:p w14:paraId="600FF04D" w14:textId="08BB114B" w:rsidR="0074445C" w:rsidRDefault="0074445C" w:rsidP="0074445C">
                            <w:pPr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</w:p>
                          <w:p w14:paraId="0B931BB4" w14:textId="77777777" w:rsidR="0074445C" w:rsidRPr="0074445C" w:rsidRDefault="0074445C" w:rsidP="0074445C">
                            <w:pPr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0BA3570" id="Rechthoek: afgeronde hoeken 13" o:spid="_x0000_s1026" style="position:absolute;margin-left:366.85pt;margin-top:363pt;width:163.55pt;height:176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yZmugIAAP4FAAAOAAAAZHJzL2Uyb0RvYy54bWysVEtPGzEQvlfqf7B8L5tsQwMRGxRBqSoh&#10;QEDF2fHaWatej2s7r/76zng3CaUcStWLPfa8v3mcnW9ay1YqRAOu4sOjAWfKSaiNW1T82+PVhxPO&#10;YhKuFhacqvhWRX4+ff/ubO0nqoQGbK0CQyMuTta+4k1KflIUUTaqFfEIvHLI1BBakfAZFkUdxBqt&#10;t7YoB4NPxRpC7QNIFSP+XnZMPs32tVYy3WodVWK24hhbymfI55zOYnomJosgfGNkH4b4hyhaYRw6&#10;3Zu6FEmwZTB/mGqNDBBBpyMJbQFaG6lyDpjNcPAim4dGeJVzQXCi38MU/59ZebN68HcBYVj7OIlI&#10;UhYbHVq6MT62yWBt92CpTWISP8vBeDw4OeZMIq8sR6PRxzHBWRzUfYjpi4KWEVHxAEtX32NJMlJi&#10;dR1TJ7+TI5cOroy1uSzWsXXFT49LciKwObQVCcnW1xWPbsGZsAvsOplCthjBmpq0yU7uIHVhA1sJ&#10;rH39fdgH95sUeb4UsemEMqtriRxrjqJRov7sapa2HvvXYRdzCqtVNWdWoXuismQSxv6NJCJkHQJ1&#10;QDxTaWsVRW7dvdLM1Bn4LpWwmFMmXd/iYGEn77o3G0MFEtSY+xt1exXSVnlc3qi/V8r+waW9fmsc&#10;9HWhYX6tFLqT30HRAUBYpM18gwjgQikJWvqaQ729QwigG+Ho5ZXB4l2LmO5EwJlFTHAPpVs8tAWs&#10;EPQUZw2En6/9kzyOEnKxpLgDsKt+LEXAAtuvDofsdDga0dLIj9HxuMRHeM6ZP+e4ZXsB2GpD3Hhe&#10;ZpLkk92ROkD7hOtqRl6RJZxE313/9o+L1NUYF55Us1kWw0XhRbp2D16ScQKa2vZx8ySC70cr4VTe&#10;wG5fiMmL4epkSdPBbJlAmzx5B1z7EuCSyQPcL0TaYs/fWeqwtqe/AAAA//8DAFBLAwQUAAYACAAA&#10;ACEA+wnwHOIAAAANAQAADwAAAGRycy9kb3ducmV2LnhtbEyPwU7DMBBE70j8g7VIXBC124ikhDgV&#10;VKCqHJAa+gFu7CZR43WInTb8PZsTvc1on2ZnstVoW3Y2vW8cSpjPBDCDpdMNVhL23x+PS2A+KNSq&#10;dWgk/BoPq/z2JlOpdhfcmXMRKkYh6FMloQ6hSzn3ZW2s8jPXGaTb0fVWBbJ9xXWvLhRuW74QIuZW&#10;NUgfatWZdW3KUzFYCVH19onH4kucftbbzfDwPt9tN62U93fj6wuwYMbwD8NUn6pDTp0ObkDtWSsh&#10;iaKEUBKLmEZNhIgFrTlMKnl+Ap5n/HpF/gcAAP//AwBQSwECLQAUAAYACAAAACEAtoM4kv4AAADh&#10;AQAAEwAAAAAAAAAAAAAAAAAAAAAAW0NvbnRlbnRfVHlwZXNdLnhtbFBLAQItABQABgAIAAAAIQA4&#10;/SH/1gAAAJQBAAALAAAAAAAAAAAAAAAAAC8BAABfcmVscy8ucmVsc1BLAQItABQABgAIAAAAIQCv&#10;jyZmugIAAP4FAAAOAAAAAAAAAAAAAAAAAC4CAABkcnMvZTJvRG9jLnhtbFBLAQItABQABgAIAAAA&#10;IQD7CfAc4gAAAA0BAAAPAAAAAAAAAAAAAAAAABQFAABkcnMvZG93bnJldi54bWxQSwUGAAAAAAQA&#10;BADzAAAAIwYAAAAA&#10;" filled="f" strokecolor="black [3200]">
                <v:textbox>
                  <w:txbxContent>
                    <w:p w14:paraId="1CA304EA" w14:textId="77777777" w:rsidR="0074445C" w:rsidRPr="004E6270" w:rsidRDefault="0074445C" w:rsidP="0074445C">
                      <w:pPr>
                        <w:jc w:val="center"/>
                        <w:rPr>
                          <w:rFonts w:asciiTheme="majorHAnsi" w:hAnsiTheme="majorHAnsi" w:cstheme="majorHAnsi"/>
                          <w:b/>
                          <w:bCs/>
                        </w:rPr>
                      </w:pPr>
                      <w:proofErr w:type="spellStart"/>
                      <w:r w:rsidRPr="004E6270">
                        <w:rPr>
                          <w:rFonts w:asciiTheme="majorHAnsi" w:hAnsiTheme="majorHAnsi" w:cstheme="majorHAnsi"/>
                          <w:b/>
                          <w:bCs/>
                        </w:rPr>
                        <w:t>Dropout</w:t>
                      </w:r>
                      <w:proofErr w:type="spellEnd"/>
                      <w:r w:rsidRPr="004E6270">
                        <w:rPr>
                          <w:rFonts w:asciiTheme="majorHAnsi" w:hAnsiTheme="majorHAnsi" w:cstheme="majorHAnsi"/>
                          <w:b/>
                          <w:bCs/>
                        </w:rPr>
                        <w:t>:</w:t>
                      </w:r>
                    </w:p>
                    <w:p w14:paraId="35004572" w14:textId="6E23FA76" w:rsidR="0074445C" w:rsidRPr="004E6270" w:rsidRDefault="0074445C" w:rsidP="0074445C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  <w:r w:rsidRPr="004E6270">
                        <w:rPr>
                          <w:rFonts w:asciiTheme="majorHAnsi" w:hAnsiTheme="majorHAnsi" w:cstheme="majorHAnsi"/>
                          <w:lang w:val="en-US"/>
                        </w:rPr>
                        <w:t>Did not use medication (n=</w:t>
                      </w:r>
                      <w:r>
                        <w:rPr>
                          <w:rFonts w:asciiTheme="majorHAnsi" w:hAnsiTheme="majorHAnsi" w:cstheme="majorHAnsi"/>
                          <w:lang w:val="en-US"/>
                        </w:rPr>
                        <w:t>3</w:t>
                      </w:r>
                      <w:r w:rsidRPr="004E6270">
                        <w:rPr>
                          <w:rFonts w:asciiTheme="majorHAnsi" w:hAnsiTheme="majorHAnsi" w:cstheme="majorHAnsi"/>
                          <w:lang w:val="en-US"/>
                        </w:rPr>
                        <w:t>)</w:t>
                      </w:r>
                    </w:p>
                    <w:p w14:paraId="656E869D" w14:textId="6553EF4B" w:rsidR="0074445C" w:rsidRDefault="0074445C" w:rsidP="0074445C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  <w:r w:rsidRPr="004E6270">
                        <w:rPr>
                          <w:rFonts w:asciiTheme="majorHAnsi" w:hAnsiTheme="majorHAnsi" w:cstheme="majorHAnsi"/>
                          <w:lang w:val="en-US"/>
                        </w:rPr>
                        <w:t>Did not give consent for information retrieval (n=</w:t>
                      </w:r>
                      <w:r>
                        <w:rPr>
                          <w:rFonts w:asciiTheme="majorHAnsi" w:hAnsiTheme="majorHAnsi" w:cstheme="majorHAnsi"/>
                          <w:lang w:val="en-US"/>
                        </w:rPr>
                        <w:t>2</w:t>
                      </w:r>
                      <w:r w:rsidRPr="004E6270">
                        <w:rPr>
                          <w:rFonts w:asciiTheme="majorHAnsi" w:hAnsiTheme="majorHAnsi" w:cstheme="majorHAnsi"/>
                          <w:lang w:val="en-US"/>
                        </w:rPr>
                        <w:t>)</w:t>
                      </w:r>
                    </w:p>
                    <w:p w14:paraId="600FF04D" w14:textId="08BB114B" w:rsidR="0074445C" w:rsidRDefault="0074445C" w:rsidP="0074445C">
                      <w:pPr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</w:p>
                    <w:p w14:paraId="0B931BB4" w14:textId="77777777" w:rsidR="0074445C" w:rsidRPr="0074445C" w:rsidRDefault="0074445C" w:rsidP="0074445C">
                      <w:pPr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4E6270" w:rsidRPr="00E47CCA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94938FF" wp14:editId="6FAFD347">
                <wp:simplePos x="0" y="0"/>
                <wp:positionH relativeFrom="column">
                  <wp:posOffset>160317</wp:posOffset>
                </wp:positionH>
                <wp:positionV relativeFrom="paragraph">
                  <wp:posOffset>4647704</wp:posOffset>
                </wp:positionV>
                <wp:extent cx="2077085" cy="2244437"/>
                <wp:effectExtent l="0" t="0" r="18415" b="22860"/>
                <wp:wrapNone/>
                <wp:docPr id="6" name="Rechthoek: afgeronde hoeken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7085" cy="2244437"/>
                        </a:xfrm>
                        <a:prstGeom prst="round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F1E6C7" w14:textId="551CB1EC" w:rsidR="004E6270" w:rsidRPr="004E6270" w:rsidRDefault="004E6270" w:rsidP="004E6270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</w:pPr>
                            <w:proofErr w:type="spellStart"/>
                            <w:r w:rsidRPr="004E6270"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  <w:t>Dropout</w:t>
                            </w:r>
                            <w:proofErr w:type="spellEnd"/>
                            <w:r w:rsidRPr="004E6270"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  <w:t>:</w:t>
                            </w:r>
                          </w:p>
                          <w:p w14:paraId="48E2997A" w14:textId="1E86E8B7" w:rsidR="004E6270" w:rsidRPr="004E6270" w:rsidRDefault="004E6270" w:rsidP="004E6270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  <w:r w:rsidRPr="004E6270"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>Did not use medication (n=</w:t>
                            </w:r>
                            <w:r w:rsidR="0074445C"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>4</w:t>
                            </w:r>
                            <w:r w:rsidRPr="004E6270"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>)</w:t>
                            </w:r>
                          </w:p>
                          <w:p w14:paraId="3236F273" w14:textId="6216A8CD" w:rsidR="004E6270" w:rsidRDefault="004E6270" w:rsidP="004E6270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  <w:r w:rsidRPr="004E6270"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>Did not give consent for information retrieval (n=</w:t>
                            </w:r>
                            <w:r w:rsidR="0074445C"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>2</w:t>
                            </w:r>
                            <w:r w:rsidRPr="004E6270"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>)</w:t>
                            </w:r>
                          </w:p>
                          <w:p w14:paraId="38855C75" w14:textId="308C8692" w:rsidR="004E6270" w:rsidRDefault="004E6270" w:rsidP="004E6270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>No time (n=2)</w:t>
                            </w:r>
                          </w:p>
                          <w:p w14:paraId="1A135759" w14:textId="7C99B962" w:rsidR="004E6270" w:rsidRDefault="004E6270" w:rsidP="004E6270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>No interest (n=2)</w:t>
                            </w:r>
                          </w:p>
                          <w:p w14:paraId="3069CF4D" w14:textId="6F6FBB1E" w:rsidR="004E6270" w:rsidRPr="004E6270" w:rsidRDefault="004E6270" w:rsidP="004E6270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 xml:space="preserve">Takes </w:t>
                            </w:r>
                            <w:r w:rsidR="000D2856"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>too</w:t>
                            </w:r>
                            <w:r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 xml:space="preserve"> much energy (n=2)</w:t>
                            </w:r>
                          </w:p>
                          <w:p w14:paraId="4698ABAC" w14:textId="77777777" w:rsidR="004E6270" w:rsidRPr="004E6270" w:rsidRDefault="004E6270" w:rsidP="004E6270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94938FF" id="Rechthoek: afgeronde hoeken 6" o:spid="_x0000_s1027" style="position:absolute;margin-left:12.6pt;margin-top:365.95pt;width:163.55pt;height:176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g8ruQIAAP4FAAAOAAAAZHJzL2Uyb0RvYy54bWysVEtPGzEQvlfqf7B8L5ukoYGIDYqgVJUQ&#10;IKDi7PiRtWp7XNtJNv31HXs3CaUcStWLPfa8v3mcnbfWkLUMUYOr6fBoQIl0HIR2y5p+e7z6cEJJ&#10;TMwJZsDJmm5lpOez9+/ONn4qR9CAETIQNOLidONr2qTkp1UVeSMti0fgpUOmgmBZwmdYViKwDVq3&#10;phoNBp+qDQThA3AZI/5edkw6K/aVkjzdKhVlIqamGFsqZyjnIp/V7IxNl4H5RvM+DPYPUVimHTrd&#10;m7pkiZFV0H+YspoHiKDSEQdbgVKay5IDZjMcvMjmoWFellwQnOj3MMX/Z5bfrB/8XUAYNj5OI5I5&#10;i1YFm2+Mj7QFrO0eLNkmwvFzNJhMBifHlHDkjUbj8fjjJMNZHdR9iOmLBEsyUdMAKyfusSQFKba+&#10;jqmT38lllw6utDGlLMaRTU1Pj0fZCcPmUIYlJK0XNY1uSQkzS+w6nkKxGMFokbWzndJB8sIEsmZY&#10;e/F92Af3m1T2fMli0wkVVtcSJdYSRSOZ+OwESVuP/euwi2kOy0pBiZHoPlNFMjFt/kYSETIOgTog&#10;Xqi0NTJHbty9VESLAnyXSlguciZd3+JgYSfvurcYQ4UsqDD3N+r2KllblnF5o/5eqfgHl/b6Vjvo&#10;65KH+bVSqE5+B0UHQMYitYsWEcCFUqqWvxYgtncIAXQjHD2/0li8axbTHQs4s4gJ7qF0i4cygBWC&#10;nqKkgfDztf8sj6OEXCwp7gDsqh8rFrDA5qvDITsdjsd5aZTH+Hgywkd4zlk857iVvQBstSFuPM8L&#10;meWT2ZEqgH3CdTXPXpHFHEffXf/2j4vU1RgXHpfzeRHDReFZunYPnmfjGejcto/tEwu+H62EU3kD&#10;u33Bpi+Gq5PNmg7mqwRKl8k74NqXAJdMGeB+IeYt9vxdpA5re/YLAAD//wMAUEsDBBQABgAIAAAA&#10;IQBNSBR14wAAAAsBAAAPAAAAZHJzL2Rvd25yZXYueG1sTI9BTsMwEEX3SNzBGiQ2qLWTkFJCnAoq&#10;UFUWSA0cwI2nSdR4HGKnDbevWcFy9J/+f5OvJtOxEw6utSQhmgtgSJXVLdUSvj7fZktgzivSqrOE&#10;En7Qwaq4vspVpu2Zdngqfc1CCblMSWi87zPOXdWgUW5ue6SQHexglA/nUHM9qHMoNx2PhVhwo1oK&#10;C43qcd1gdSxHIyGpX97pUH6I4/d6uxnvXqPddtNJeXszPT8B8zj5Pxh+9YM6FMFpb0fSjnUS4jQO&#10;pISHJHoEFoAkjRNg+0CKZXoPvMj5/x+KCwAAAP//AwBQSwECLQAUAAYACAAAACEAtoM4kv4AAADh&#10;AQAAEwAAAAAAAAAAAAAAAAAAAAAAW0NvbnRlbnRfVHlwZXNdLnhtbFBLAQItABQABgAIAAAAIQA4&#10;/SH/1gAAAJQBAAALAAAAAAAAAAAAAAAAAC8BAABfcmVscy8ucmVsc1BLAQItABQABgAIAAAAIQCU&#10;Lg8ruQIAAP4FAAAOAAAAAAAAAAAAAAAAAC4CAABkcnMvZTJvRG9jLnhtbFBLAQItABQABgAIAAAA&#10;IQBNSBR14wAAAAsBAAAPAAAAAAAAAAAAAAAAABMFAABkcnMvZG93bnJldi54bWxQSwUGAAAAAAQA&#10;BADzAAAAIwYAAAAA&#10;" filled="f" strokecolor="black [3200]">
                <v:textbox>
                  <w:txbxContent>
                    <w:p w14:paraId="1AF1E6C7" w14:textId="551CB1EC" w:rsidR="004E6270" w:rsidRPr="004E6270" w:rsidRDefault="004E6270" w:rsidP="004E6270">
                      <w:pPr>
                        <w:jc w:val="center"/>
                        <w:rPr>
                          <w:rFonts w:asciiTheme="majorHAnsi" w:hAnsiTheme="majorHAnsi" w:cstheme="majorHAnsi"/>
                          <w:b/>
                          <w:bCs/>
                        </w:rPr>
                      </w:pPr>
                      <w:proofErr w:type="spellStart"/>
                      <w:r w:rsidRPr="004E6270">
                        <w:rPr>
                          <w:rFonts w:asciiTheme="majorHAnsi" w:hAnsiTheme="majorHAnsi" w:cstheme="majorHAnsi"/>
                          <w:b/>
                          <w:bCs/>
                        </w:rPr>
                        <w:t>Dropout</w:t>
                      </w:r>
                      <w:proofErr w:type="spellEnd"/>
                      <w:r w:rsidRPr="004E6270">
                        <w:rPr>
                          <w:rFonts w:asciiTheme="majorHAnsi" w:hAnsiTheme="majorHAnsi" w:cstheme="majorHAnsi"/>
                          <w:b/>
                          <w:bCs/>
                        </w:rPr>
                        <w:t>:</w:t>
                      </w:r>
                    </w:p>
                    <w:p w14:paraId="48E2997A" w14:textId="1E86E8B7" w:rsidR="004E6270" w:rsidRPr="004E6270" w:rsidRDefault="004E6270" w:rsidP="004E6270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  <w:r w:rsidRPr="004E6270">
                        <w:rPr>
                          <w:rFonts w:asciiTheme="majorHAnsi" w:hAnsiTheme="majorHAnsi" w:cstheme="majorHAnsi"/>
                          <w:lang w:val="en-US"/>
                        </w:rPr>
                        <w:t>Did not use medication (n=</w:t>
                      </w:r>
                      <w:r w:rsidR="0074445C">
                        <w:rPr>
                          <w:rFonts w:asciiTheme="majorHAnsi" w:hAnsiTheme="majorHAnsi" w:cstheme="majorHAnsi"/>
                          <w:lang w:val="en-US"/>
                        </w:rPr>
                        <w:t>4</w:t>
                      </w:r>
                      <w:r w:rsidRPr="004E6270">
                        <w:rPr>
                          <w:rFonts w:asciiTheme="majorHAnsi" w:hAnsiTheme="majorHAnsi" w:cstheme="majorHAnsi"/>
                          <w:lang w:val="en-US"/>
                        </w:rPr>
                        <w:t>)</w:t>
                      </w:r>
                    </w:p>
                    <w:p w14:paraId="3236F273" w14:textId="6216A8CD" w:rsidR="004E6270" w:rsidRDefault="004E6270" w:rsidP="004E6270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  <w:r w:rsidRPr="004E6270">
                        <w:rPr>
                          <w:rFonts w:asciiTheme="majorHAnsi" w:hAnsiTheme="majorHAnsi" w:cstheme="majorHAnsi"/>
                          <w:lang w:val="en-US"/>
                        </w:rPr>
                        <w:t>Did not give consent for information retrieval (n=</w:t>
                      </w:r>
                      <w:r w:rsidR="0074445C">
                        <w:rPr>
                          <w:rFonts w:asciiTheme="majorHAnsi" w:hAnsiTheme="majorHAnsi" w:cstheme="majorHAnsi"/>
                          <w:lang w:val="en-US"/>
                        </w:rPr>
                        <w:t>2</w:t>
                      </w:r>
                      <w:r w:rsidRPr="004E6270">
                        <w:rPr>
                          <w:rFonts w:asciiTheme="majorHAnsi" w:hAnsiTheme="majorHAnsi" w:cstheme="majorHAnsi"/>
                          <w:lang w:val="en-US"/>
                        </w:rPr>
                        <w:t>)</w:t>
                      </w:r>
                    </w:p>
                    <w:p w14:paraId="38855C75" w14:textId="308C8692" w:rsidR="004E6270" w:rsidRDefault="004E6270" w:rsidP="004E6270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  <w:r>
                        <w:rPr>
                          <w:rFonts w:asciiTheme="majorHAnsi" w:hAnsiTheme="majorHAnsi" w:cstheme="majorHAnsi"/>
                          <w:lang w:val="en-US"/>
                        </w:rPr>
                        <w:t>No time (n=2)</w:t>
                      </w:r>
                    </w:p>
                    <w:p w14:paraId="1A135759" w14:textId="7C99B962" w:rsidR="004E6270" w:rsidRDefault="004E6270" w:rsidP="004E6270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  <w:r>
                        <w:rPr>
                          <w:rFonts w:asciiTheme="majorHAnsi" w:hAnsiTheme="majorHAnsi" w:cstheme="majorHAnsi"/>
                          <w:lang w:val="en-US"/>
                        </w:rPr>
                        <w:t>No interest (n=2)</w:t>
                      </w:r>
                    </w:p>
                    <w:p w14:paraId="3069CF4D" w14:textId="6F6FBB1E" w:rsidR="004E6270" w:rsidRPr="004E6270" w:rsidRDefault="004E6270" w:rsidP="004E6270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  <w:r>
                        <w:rPr>
                          <w:rFonts w:asciiTheme="majorHAnsi" w:hAnsiTheme="majorHAnsi" w:cstheme="majorHAnsi"/>
                          <w:lang w:val="en-US"/>
                        </w:rPr>
                        <w:t xml:space="preserve">Takes </w:t>
                      </w:r>
                      <w:r w:rsidR="000D2856">
                        <w:rPr>
                          <w:rFonts w:asciiTheme="majorHAnsi" w:hAnsiTheme="majorHAnsi" w:cstheme="majorHAnsi"/>
                          <w:lang w:val="en-US"/>
                        </w:rPr>
                        <w:t>too</w:t>
                      </w:r>
                      <w:r>
                        <w:rPr>
                          <w:rFonts w:asciiTheme="majorHAnsi" w:hAnsiTheme="majorHAnsi" w:cstheme="majorHAnsi"/>
                          <w:lang w:val="en-US"/>
                        </w:rPr>
                        <w:t xml:space="preserve"> much energy (n=2)</w:t>
                      </w:r>
                    </w:p>
                    <w:p w14:paraId="4698ABAC" w14:textId="77777777" w:rsidR="004E6270" w:rsidRPr="004E6270" w:rsidRDefault="004E6270" w:rsidP="004E6270">
                      <w:pPr>
                        <w:jc w:val="center"/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4E6270" w:rsidRPr="00E47CCA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A2E1325" wp14:editId="6B306D23">
                <wp:simplePos x="0" y="0"/>
                <wp:positionH relativeFrom="column">
                  <wp:posOffset>3786505</wp:posOffset>
                </wp:positionH>
                <wp:positionV relativeFrom="paragraph">
                  <wp:posOffset>7193915</wp:posOffset>
                </wp:positionV>
                <wp:extent cx="1495425" cy="657225"/>
                <wp:effectExtent l="0" t="0" r="28575" b="28575"/>
                <wp:wrapNone/>
                <wp:docPr id="12" name="Rechthoek: afgeronde hoeken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5425" cy="657225"/>
                        </a:xfrm>
                        <a:prstGeom prst="round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C313E4" w14:textId="1475D514" w:rsidR="00E47CCA" w:rsidRPr="00E47CCA" w:rsidRDefault="00E47CCA" w:rsidP="00E47CCA">
                            <w:pPr>
                              <w:jc w:val="center"/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E47CCA">
                              <w:rPr>
                                <w:rFonts w:asciiTheme="majorHAnsi" w:hAnsiTheme="majorHAnsi" w:cstheme="majorHAnsi"/>
                              </w:rPr>
                              <w:t xml:space="preserve">Control </w:t>
                            </w:r>
                            <w:proofErr w:type="spellStart"/>
                            <w:r w:rsidRPr="00E47CCA">
                              <w:rPr>
                                <w:rFonts w:asciiTheme="majorHAnsi" w:hAnsiTheme="majorHAnsi" w:cstheme="majorHAnsi"/>
                              </w:rPr>
                              <w:t>group</w:t>
                            </w:r>
                            <w:proofErr w:type="spellEnd"/>
                            <w:r w:rsidRPr="00E47CCA">
                              <w:rPr>
                                <w:rFonts w:asciiTheme="majorHAnsi" w:hAnsiTheme="majorHAnsi" w:cstheme="majorHAnsi"/>
                              </w:rPr>
                              <w:br/>
                              <w:t>(n=</w:t>
                            </w:r>
                            <w:r>
                              <w:rPr>
                                <w:rFonts w:asciiTheme="majorHAnsi" w:hAnsiTheme="majorHAnsi" w:cstheme="majorHAnsi"/>
                              </w:rPr>
                              <w:t>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A2E1325" id="Rechthoek: afgeronde hoeken 12" o:spid="_x0000_s1028" style="position:absolute;margin-left:298.15pt;margin-top:566.45pt;width:117.75pt;height:51.7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ynYswIAAPUFAAAOAAAAZHJzL2Uyb0RvYy54bWysVEtPGzEQvlfqf7B8L5tECS0RGxRBqSoh&#10;iICKs+NH1qrtcW0n2fTXd+zdJJRyKFUv3vF6nt98M+cXrTVkI0PU4Go6PBlQIh0Hod2qpt8erz98&#10;oiQm5gQz4GRNdzLSi9n7d+dbP5UjaMAIGQg6cXG69TVtUvLTqoq8kZbFE/DS4aOCYFnCa1hVIrAt&#10;eremGg0Gp9UWgvABuIwR/151j3RW/CslebpTKspETE0xt1TOUM5lPqvZOZuuAvON5n0a7B+ysEw7&#10;DHpwdcUSI+ug/3BlNQ8QQaUTDrYCpTSXpQasZjh4Uc1Dw7wstSA40R9giv/PLb/dPPhFQBi2Pk4j&#10;irmKVgWbv5gfaQtYuwNYsk2E48/h+GwyHk0o4fh2Ovk4QhndVEdrH2L6IsGSLNQ0wNqJe+xIAYpt&#10;bmLq9Pd6OaKDa21M6YpxZFvTs0mJwZAbyrCE4awXNY1uRQkzKyQdT6F4jGC0yNbZTyGQvDSBbBi2&#10;Xnwf9sn9ppUjX7HYdErlqWNEybVk0UgmPjtB0s4jfR2SmOa0rBSUGInhs1Q0E9PmbzQRIeMQqCPg&#10;RUo7I3Pmxt1LRbQouHelhNUyV9LRFucKibwnb3GGBllRYe1vtO1NsrUs0/JG+4NRiQ8uHeytdtD3&#10;Jc/ya61Qnf4eig6AjEVqly1CmsUliN0CS4ducqPn1xqbdsNiWrCAo4pY4PpJd3goA9gZ6CVKGgg/&#10;X/uf9XGC8BVbiaOPbPqxZgEba746nK2z4Xicd0W5jJHZeAnPX5bPX9zaXgJSbIiLzvMiZv1k9qIK&#10;YJ9wS81zVHxijmPsjrf95TJ1vcU9x+V8XtRwP3iWbtyD59l5BjjT9bF9YsH3I5VwGG9hvybY9MVQ&#10;dbrZ0sF8nUDpMnFHXHvocbeUwe33YF5ez+9F67itZ78AAAD//wMAUEsDBBQABgAIAAAAIQBaypJj&#10;5AAAAA0BAAAPAAAAZHJzL2Rvd25yZXYueG1sTI/BTsMwEETvSPyDtUhcEHUSQ9SGOBVUoKockJr2&#10;A9zYTaLG6xA7bfh7tic47szT7Ey+nGzHzmbwrUMJ8SwCZrByusVawn738TgH5oNCrTqHRsKP8bAs&#10;bm9ylWl3wa05l6FmFII+UxKaEPqMc181xio/c71B8o5usCrQOdRcD+pC4bbjSRSl3KoW6UOjerNq&#10;THUqRytB1G+feCy/otP3arMeH97j7WbdSXl/N72+AAtmCn8wXOtTdSio08GNqD3rJDwvUkEoGbFI&#10;FsAImYuY1hxISkT6BLzI+f8VxS8AAAD//wMAUEsBAi0AFAAGAAgAAAAhALaDOJL+AAAA4QEAABMA&#10;AAAAAAAAAAAAAAAAAAAAAFtDb250ZW50X1R5cGVzXS54bWxQSwECLQAUAAYACAAAACEAOP0h/9YA&#10;AACUAQAACwAAAAAAAAAAAAAAAAAvAQAAX3JlbHMvLnJlbHNQSwECLQAUAAYACAAAACEA5yMp2LMC&#10;AAD1BQAADgAAAAAAAAAAAAAAAAAuAgAAZHJzL2Uyb0RvYy54bWxQSwECLQAUAAYACAAAACEAWsqS&#10;Y+QAAAANAQAADwAAAAAAAAAAAAAAAAANBQAAZHJzL2Rvd25yZXYueG1sUEsFBgAAAAAEAAQA8wAA&#10;AB4GAAAAAA==&#10;" filled="f" strokecolor="black [3200]">
                <v:textbox>
                  <w:txbxContent>
                    <w:p w14:paraId="18C313E4" w14:textId="1475D514" w:rsidR="00E47CCA" w:rsidRPr="00E47CCA" w:rsidRDefault="00E47CCA" w:rsidP="00E47CCA">
                      <w:pPr>
                        <w:jc w:val="center"/>
                        <w:rPr>
                          <w:rFonts w:asciiTheme="majorHAnsi" w:hAnsiTheme="majorHAnsi" w:cstheme="majorHAnsi"/>
                        </w:rPr>
                      </w:pPr>
                      <w:r w:rsidRPr="00E47CCA">
                        <w:rPr>
                          <w:rFonts w:asciiTheme="majorHAnsi" w:hAnsiTheme="majorHAnsi" w:cstheme="majorHAnsi"/>
                        </w:rPr>
                        <w:t xml:space="preserve">Control </w:t>
                      </w:r>
                      <w:proofErr w:type="spellStart"/>
                      <w:r w:rsidRPr="00E47CCA">
                        <w:rPr>
                          <w:rFonts w:asciiTheme="majorHAnsi" w:hAnsiTheme="majorHAnsi" w:cstheme="majorHAnsi"/>
                        </w:rPr>
                        <w:t>group</w:t>
                      </w:r>
                      <w:proofErr w:type="spellEnd"/>
                      <w:r w:rsidRPr="00E47CCA">
                        <w:rPr>
                          <w:rFonts w:asciiTheme="majorHAnsi" w:hAnsiTheme="majorHAnsi" w:cstheme="majorHAnsi"/>
                        </w:rPr>
                        <w:br/>
                        <w:t>(n=</w:t>
                      </w:r>
                      <w:r>
                        <w:rPr>
                          <w:rFonts w:asciiTheme="majorHAnsi" w:hAnsiTheme="majorHAnsi" w:cstheme="majorHAnsi"/>
                        </w:rPr>
                        <w:t>10)</w:t>
                      </w:r>
                    </w:p>
                  </w:txbxContent>
                </v:textbox>
              </v:roundrect>
            </w:pict>
          </mc:Fallback>
        </mc:AlternateContent>
      </w:r>
      <w:r w:rsidR="004E6270" w:rsidRPr="00E47CCA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EEF337B" wp14:editId="0A39EC71">
                <wp:simplePos x="0" y="0"/>
                <wp:positionH relativeFrom="column">
                  <wp:posOffset>1929130</wp:posOffset>
                </wp:positionH>
                <wp:positionV relativeFrom="paragraph">
                  <wp:posOffset>7193915</wp:posOffset>
                </wp:positionV>
                <wp:extent cx="1495425" cy="685800"/>
                <wp:effectExtent l="0" t="0" r="28575" b="19050"/>
                <wp:wrapNone/>
                <wp:docPr id="11" name="Rechthoek: afgeronde hoeken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5425" cy="685800"/>
                        </a:xfrm>
                        <a:prstGeom prst="round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65400C" w14:textId="6E9476ED" w:rsidR="00E47CCA" w:rsidRPr="00E47CCA" w:rsidRDefault="00E47CCA" w:rsidP="00E47CCA">
                            <w:pPr>
                              <w:jc w:val="center"/>
                              <w:rPr>
                                <w:rFonts w:asciiTheme="majorHAnsi" w:hAnsiTheme="majorHAnsi" w:cstheme="majorHAnsi"/>
                              </w:rPr>
                            </w:pPr>
                            <w:proofErr w:type="spellStart"/>
                            <w:r w:rsidRPr="00E47CCA">
                              <w:rPr>
                                <w:rFonts w:asciiTheme="majorHAnsi" w:hAnsiTheme="majorHAnsi" w:cstheme="majorHAnsi"/>
                              </w:rPr>
                              <w:t>Intervention</w:t>
                            </w:r>
                            <w:proofErr w:type="spellEnd"/>
                            <w:r w:rsidRPr="00E47CCA">
                              <w:rPr>
                                <w:rFonts w:asciiTheme="majorHAnsi" w:hAnsiTheme="majorHAnsi" w:cstheme="majorHAnsi"/>
                              </w:rPr>
                              <w:t xml:space="preserve"> </w:t>
                            </w:r>
                            <w:proofErr w:type="spellStart"/>
                            <w:r w:rsidRPr="00E47CCA">
                              <w:rPr>
                                <w:rFonts w:asciiTheme="majorHAnsi" w:hAnsiTheme="majorHAnsi" w:cstheme="majorHAnsi"/>
                              </w:rPr>
                              <w:t>group</w:t>
                            </w:r>
                            <w:proofErr w:type="spellEnd"/>
                            <w:r w:rsidRPr="00E47CCA">
                              <w:rPr>
                                <w:rFonts w:asciiTheme="majorHAnsi" w:hAnsiTheme="majorHAnsi" w:cstheme="majorHAnsi"/>
                              </w:rPr>
                              <w:br/>
                              <w:t>(n=</w:t>
                            </w:r>
                            <w:r>
                              <w:rPr>
                                <w:rFonts w:asciiTheme="majorHAnsi" w:hAnsiTheme="majorHAnsi" w:cstheme="majorHAnsi"/>
                              </w:rPr>
                              <w:t>6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EEF337B" id="Rechthoek: afgeronde hoeken 11" o:spid="_x0000_s1029" style="position:absolute;margin-left:151.9pt;margin-top:566.45pt;width:117.75pt;height:54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5WwuwIAAPwFAAAOAAAAZHJzL2Uyb0RvYy54bWysVE1PGzEQvVfqf7B8L5tECYWIDYqgVJUQ&#10;RUDF2fHa2VW9Htd2SNJf32fvJqGUQ6l62bU932/ezNn5pjXsSfnQkC358GjAmbKSqsYuS/7t4erD&#10;CWchClsJQ1aVfKsCP5+9f3e2dlM1oppMpTyDExuma1fyOkY3LYoga9WKcEROWQg1+VZEXP2yqLxY&#10;w3tritFgcFysyVfOk1Qh4PWyE/JZ9q+1kvGr1kFFZkqO3GL++vxdpG8xOxPTpReubmSfhviHLFrR&#10;WATdu7oUUbCVb/5w1TbSUyAdjyS1BWndSJVrQDXDwYtq7mvhVK4F4AS3hyn8P7fy5une3XrAsHZh&#10;GnBMVWy0b9Mf+bFNBmu7B0ttIpN4HI5PJ+PRhDMJ2fHJ5GSQ0SwO1s6H+FlRy9Kh5J5WtrpDRzJQ&#10;4uk6RISF/k4vRbR01RiTu2IsW5f8dJJjCHBDGxERrnVVyYNdcibMEqST0WePgUxTJevkJxNIXRjP&#10;ngRaX30fplYj2G9aKfKlCHWnlEUdI3KuOYtaieqTrVjcOtDXgsQ8pdWqijOjED6dsmYUjfkbTSRh&#10;LHI5AJ5PcWtUytzYO6VZU2Xcu1L8cpEq6WiLuQKRd+TNzmCQFDVqf6Ntb5KsVZ6WN9rvjXJ8snFv&#10;3zaW+r6kWX6tFbrT30HRAZCwiJvFBgiAYwnZ9LKgansLBKgb4ODkVYPeXYsQb4XHxAISbKH4FR9t&#10;CA2i/sRZTf7na+9JH4MEKTqKDQBS/VgJj/6aLxYjdjocj9PKyJfx5OMIF/9csngusav2gsC0Ifad&#10;k/mY9KPZHbWn9hHLap6iQiSsROyOvv3lInYtxrqTaj7PalgTTsRre+9kcp5wTqx92DwK7/rJipjJ&#10;G9ptCzF9MVudbrK0NF9F0k0evAOufQewYvKI9Osw7bDn96x1WNqzXwAAAP//AwBQSwMEFAAGAAgA&#10;AAAhAPz2luniAAAADQEAAA8AAABkcnMvZG93bnJldi54bWxMj0FOwzAQRfdI3MEaJDaI2okBkRCn&#10;ggpUlQVSAwdwYzeJGo9D7LTh9kxXsJz5X2/eFMvZ9exox9B5VJAsBDCLtTcdNgq+Pt9uH4GFqNHo&#10;3qNV8GMDLMvLi0Lnxp9wa49VbBhBMORaQRvjkHMe6tY6HRZ+sEjZ3o9ORxrHhptRnwjuep4K8cCd&#10;7pAutHqwq9bWh2pyCmTz8o776kMcvleb9XTzmmw3616p66v5+QlYtHP8K8NZn9ShJKedn9AE1hND&#10;SFKPFCQyzYBR5V5mEtiOVumdyICXBf//RfkLAAD//wMAUEsBAi0AFAAGAAgAAAAhALaDOJL+AAAA&#10;4QEAABMAAAAAAAAAAAAAAAAAAAAAAFtDb250ZW50X1R5cGVzXS54bWxQSwECLQAUAAYACAAAACEA&#10;OP0h/9YAAACUAQAACwAAAAAAAAAAAAAAAAAvAQAAX3JlbHMvLnJlbHNQSwECLQAUAAYACAAAACEA&#10;FW+VsLsCAAD8BQAADgAAAAAAAAAAAAAAAAAuAgAAZHJzL2Uyb0RvYy54bWxQSwECLQAUAAYACAAA&#10;ACEA/PaW6eIAAAANAQAADwAAAAAAAAAAAAAAAAAVBQAAZHJzL2Rvd25yZXYueG1sUEsFBgAAAAAE&#10;AAQA8wAAACQGAAAAAA==&#10;" filled="f" strokecolor="black [3200]">
                <v:textbox>
                  <w:txbxContent>
                    <w:p w14:paraId="7665400C" w14:textId="6E9476ED" w:rsidR="00E47CCA" w:rsidRPr="00E47CCA" w:rsidRDefault="00E47CCA" w:rsidP="00E47CCA">
                      <w:pPr>
                        <w:jc w:val="center"/>
                        <w:rPr>
                          <w:rFonts w:asciiTheme="majorHAnsi" w:hAnsiTheme="majorHAnsi" w:cstheme="majorHAnsi"/>
                        </w:rPr>
                      </w:pPr>
                      <w:proofErr w:type="spellStart"/>
                      <w:r w:rsidRPr="00E47CCA">
                        <w:rPr>
                          <w:rFonts w:asciiTheme="majorHAnsi" w:hAnsiTheme="majorHAnsi" w:cstheme="majorHAnsi"/>
                        </w:rPr>
                        <w:t>Intervention</w:t>
                      </w:r>
                      <w:proofErr w:type="spellEnd"/>
                      <w:r w:rsidRPr="00E47CCA">
                        <w:rPr>
                          <w:rFonts w:asciiTheme="majorHAnsi" w:hAnsiTheme="majorHAnsi" w:cstheme="majorHAnsi"/>
                        </w:rPr>
                        <w:t xml:space="preserve"> </w:t>
                      </w:r>
                      <w:proofErr w:type="spellStart"/>
                      <w:r w:rsidRPr="00E47CCA">
                        <w:rPr>
                          <w:rFonts w:asciiTheme="majorHAnsi" w:hAnsiTheme="majorHAnsi" w:cstheme="majorHAnsi"/>
                        </w:rPr>
                        <w:t>group</w:t>
                      </w:r>
                      <w:proofErr w:type="spellEnd"/>
                      <w:r w:rsidRPr="00E47CCA">
                        <w:rPr>
                          <w:rFonts w:asciiTheme="majorHAnsi" w:hAnsiTheme="majorHAnsi" w:cstheme="majorHAnsi"/>
                        </w:rPr>
                        <w:br/>
                        <w:t>(n=</w:t>
                      </w:r>
                      <w:r>
                        <w:rPr>
                          <w:rFonts w:asciiTheme="majorHAnsi" w:hAnsiTheme="majorHAnsi" w:cstheme="majorHAnsi"/>
                        </w:rPr>
                        <w:t>65)</w:t>
                      </w:r>
                    </w:p>
                  </w:txbxContent>
                </v:textbox>
              </v:roundrect>
            </w:pict>
          </mc:Fallback>
        </mc:AlternateContent>
      </w:r>
      <w:r w:rsidR="004E6270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EB41DB4" wp14:editId="1B3C2A1D">
                <wp:simplePos x="0" y="0"/>
                <wp:positionH relativeFrom="margin">
                  <wp:posOffset>0</wp:posOffset>
                </wp:positionH>
                <wp:positionV relativeFrom="paragraph">
                  <wp:posOffset>7099250</wp:posOffset>
                </wp:positionV>
                <wp:extent cx="1495425" cy="371475"/>
                <wp:effectExtent l="0" t="0" r="28575" b="28575"/>
                <wp:wrapNone/>
                <wp:docPr id="10" name="Rechthoek: afgeronde hoeken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5425" cy="3714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3240DB" w14:textId="1346DA0E" w:rsidR="00E47CCA" w:rsidRPr="00E47CCA" w:rsidRDefault="00E47CCA" w:rsidP="00E47CCA">
                            <w:pPr>
                              <w:jc w:val="center"/>
                              <w:rPr>
                                <w:rFonts w:asciiTheme="majorHAnsi" w:hAnsiTheme="majorHAnsi" w:cstheme="majorHAnsi"/>
                              </w:rPr>
                            </w:pPr>
                            <w:proofErr w:type="spellStart"/>
                            <w:r w:rsidRPr="00E47CCA">
                              <w:rPr>
                                <w:rFonts w:asciiTheme="majorHAnsi" w:hAnsiTheme="majorHAnsi" w:cstheme="majorHAnsi"/>
                              </w:rPr>
                              <w:t>This</w:t>
                            </w:r>
                            <w:proofErr w:type="spellEnd"/>
                            <w:r w:rsidRPr="00E47CCA">
                              <w:rPr>
                                <w:rFonts w:asciiTheme="majorHAnsi" w:hAnsiTheme="majorHAnsi" w:cstheme="majorHAnsi"/>
                              </w:rPr>
                              <w:t xml:space="preserve"> pap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EB41DB4" id="Rechthoek: afgeronde hoeken 10" o:spid="_x0000_s1030" style="position:absolute;margin-left:0;margin-top:559pt;width:117.75pt;height:29.25pt;z-index:25167564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YNA1bAIAACoFAAAOAAAAZHJzL2Uyb0RvYy54bWysVFFP2zAQfp+0/2D5faTp2hUqUlSBmCYh&#10;QMDEs+vYJJLj885uk+7X7+ykKQK0h2l5cM6+u8/nz9/5/KJrDNsp9DXYgucnE86UlVDW9qXgP5+u&#10;v5xy5oOwpTBgVcH3yvOL1edP561bqilUYEqFjECsX7au4FUIbpllXlaqEf4EnLLk1ICNCDTFl6xE&#10;0RJ6Y7LpZPItawFLhyCV97R61Tv5KuFrrWS409qrwEzBqbaQRkzjJo7Z6lwsX1C4qpZDGeIfqmhE&#10;bWnTEepKBMG2WL+DamqJ4EGHEwlNBlrXUqUz0GnyyZvTPFbCqXQWIse7kSb//2Dl7e7R3SPR0Dq/&#10;9GTGU3Qam/in+liXyNqPZKkuMEmL+exsPpvOOZPk+7rIZ4t5ZDM7Zjv04buChkWj4AhbWz7QjSSi&#10;xO7Ghz7+EEfJxyKSFfZGxTqMfVCa1SVtO03ZSR/q0iDbCbpZIaWyIe9dlShVvzyf0DcUNWakEhNg&#10;RNa1MSP2ABC19x67r3WIj6kqyWtMnvytsD55zEg7gw1jclNbwI8ADJ1q2LmPP5DUUxNZCt2mI24K&#10;voiRcWUD5f4eGUIvd+/kdU1XcCN8uBdI+qZOoJ4NdzRoA23BYbA4qwB/f7Qe40l25OWspX4puP+1&#10;Fag4Mz8sCfIsn81ig6XJbL6Y0gRfezavPXbbXAJdXE6vg5PJjPHBHEyN0DxTa6/jruQSVtLeBZcB&#10;D5PL0PcxPQ5SrdcpjJrKiXBjH52M4JHnqK6n7lmgG3QYSMG3cOgtsXyjxD42ZlpYbwPoOsn0yOtw&#10;A9SQSUrD4xE7/vU8RR2fuNUfAAAA//8DAFBLAwQUAAYACAAAACEAw3GVyt0AAAAKAQAADwAAAGRy&#10;cy9kb3ducmV2LnhtbEyPMU/DMBCFdyT+g3VIbNRJq5QoxKkKVScmAks3J77GKbEd2W5r/j3XCba7&#10;907vvldvkpnYBX0YnRWQLzJgaHunRjsI+PrcP5XAQpRWyclZFPCDATbN/V0tK+Wu9gMvbRwYhdhQ&#10;SQE6xrniPPQajQwLN6Ml7+i8kZFWP3Dl5ZXCzcSXWbbmRo6WPmg545vG/rs9GwFGrdLuJLcH3Jft&#10;66FI7zuvOyEeH9L2BVjEFP+O4YZP6NAQU+fOVgU2CaAikdQ8L2kif7kqCmDdTXpeF8Cbmv+v0PwC&#10;AAD//wMAUEsBAi0AFAAGAAgAAAAhALaDOJL+AAAA4QEAABMAAAAAAAAAAAAAAAAAAAAAAFtDb250&#10;ZW50X1R5cGVzXS54bWxQSwECLQAUAAYACAAAACEAOP0h/9YAAACUAQAACwAAAAAAAAAAAAAAAAAv&#10;AQAAX3JlbHMvLnJlbHNQSwECLQAUAAYACAAAACEAu2DQNWwCAAAqBQAADgAAAAAAAAAAAAAAAAAu&#10;AgAAZHJzL2Uyb0RvYy54bWxQSwECLQAUAAYACAAAACEAw3GVyt0AAAAKAQAADwAAAAAAAAAAAAAA&#10;AADGBAAAZHJzL2Rvd25yZXYueG1sUEsFBgAAAAAEAAQA8wAAANAFAAAAAA==&#10;" fillcolor="#4472c4 [3204]" strokecolor="#1f3763 [1604]" strokeweight="1pt">
                <v:stroke joinstyle="miter"/>
                <v:textbox>
                  <w:txbxContent>
                    <w:p w14:paraId="503240DB" w14:textId="1346DA0E" w:rsidR="00E47CCA" w:rsidRPr="00E47CCA" w:rsidRDefault="00E47CCA" w:rsidP="00E47CCA">
                      <w:pPr>
                        <w:jc w:val="center"/>
                        <w:rPr>
                          <w:rFonts w:asciiTheme="majorHAnsi" w:hAnsiTheme="majorHAnsi" w:cstheme="majorHAnsi"/>
                        </w:rPr>
                      </w:pPr>
                      <w:proofErr w:type="spellStart"/>
                      <w:r w:rsidRPr="00E47CCA">
                        <w:rPr>
                          <w:rFonts w:asciiTheme="majorHAnsi" w:hAnsiTheme="majorHAnsi" w:cstheme="majorHAnsi"/>
                        </w:rPr>
                        <w:t>This</w:t>
                      </w:r>
                      <w:proofErr w:type="spellEnd"/>
                      <w:r w:rsidRPr="00E47CCA">
                        <w:rPr>
                          <w:rFonts w:asciiTheme="majorHAnsi" w:hAnsiTheme="majorHAnsi" w:cstheme="majorHAnsi"/>
                        </w:rPr>
                        <w:t xml:space="preserve"> paper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E179BC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1AAE4FA" wp14:editId="60D5BFF6">
                <wp:simplePos x="0" y="0"/>
                <wp:positionH relativeFrom="column">
                  <wp:posOffset>3786505</wp:posOffset>
                </wp:positionH>
                <wp:positionV relativeFrom="paragraph">
                  <wp:posOffset>3700780</wp:posOffset>
                </wp:positionV>
                <wp:extent cx="1495425" cy="685800"/>
                <wp:effectExtent l="0" t="0" r="28575" b="19050"/>
                <wp:wrapNone/>
                <wp:docPr id="8" name="Rechthoek: afgeronde hoeken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5425" cy="6858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77898D" w14:textId="3F828D03" w:rsidR="00E47CCA" w:rsidRPr="00E47CCA" w:rsidRDefault="00E47CCA" w:rsidP="00E47CCA">
                            <w:pPr>
                              <w:jc w:val="center"/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E47CCA">
                              <w:rPr>
                                <w:rFonts w:asciiTheme="majorHAnsi" w:hAnsiTheme="majorHAnsi" w:cstheme="majorHAnsi"/>
                              </w:rPr>
                              <w:t xml:space="preserve">Control </w:t>
                            </w:r>
                            <w:proofErr w:type="spellStart"/>
                            <w:r w:rsidRPr="00E47CCA">
                              <w:rPr>
                                <w:rFonts w:asciiTheme="majorHAnsi" w:hAnsiTheme="majorHAnsi" w:cstheme="majorHAnsi"/>
                              </w:rPr>
                              <w:t>group</w:t>
                            </w:r>
                            <w:proofErr w:type="spellEnd"/>
                            <w:r w:rsidRPr="00E47CCA">
                              <w:rPr>
                                <w:rFonts w:asciiTheme="majorHAnsi" w:hAnsiTheme="majorHAnsi" w:cstheme="majorHAnsi"/>
                              </w:rPr>
                              <w:br/>
                              <w:t>(n=</w:t>
                            </w:r>
                            <w:r>
                              <w:rPr>
                                <w:rFonts w:asciiTheme="majorHAnsi" w:hAnsiTheme="majorHAnsi" w:cstheme="majorHAnsi"/>
                              </w:rPr>
                              <w:t>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1AAE4FA" id="Rechthoek: afgeronde hoeken 8" o:spid="_x0000_s1031" style="position:absolute;margin-left:298.15pt;margin-top:291.4pt;width:117.75pt;height:54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AzEwAIAACQGAAAOAAAAZHJzL2Uyb0RvYy54bWysVEtPGzEQvlfqf7B8L5tECYWIDYqgVJUQ&#10;IKDi7Pixa9X2uLbz6q/v2LtJgHIoVS+7tuf9zTdzdr6xhqxkiBpcTYdHA0qk4yC0a2r6/fHq0wkl&#10;MTEnmAEna7qVkZ7PPn44W/upHEELRshA0ImL07WvaZuSn1ZV5K20LB6Blw6FCoJlCa+hqURga/Ru&#10;TTUaDI6rNQThA3AZI75edkI6K/6VkjzdKhVlIqammFsq31C+i/ytZmds2gTmW837NNg/ZGGZdhh0&#10;7+qSJUaWQf/hymoeIIJKRxxsBUppLksNWM1w8Kqah5Z5WWpBcKLfwxT/n1t+s3rwdwFhWPs4jXjM&#10;VWxUsPmP+ZFNAWu7B0tuEuH4OByfTsajCSUcZccnk5NBQbM6WPsQ01cJluRDTQMsnbjHjhSg2Oo6&#10;JgyL+ju9HDGC0eJKG1MumQXywgSyYti/RTPM/UKLF1rGkXVNTyclF4YcUoYlTMt6UdPoGkqYaZCc&#10;PIUS+YVxIdohhPjxZoic4SWLbZdHcdAxp9RUONRKJr44QdLWI80dkp3mtKwUlBiJ4fOpaCamzd9o&#10;Yp3GYbmHxpRT2hqZwTHuXiqiRelPh1ZoFhmsjt44f0j4HcmLMzTIigrhfadtb5KtZZmqd9rvjUp8&#10;cGlvb7WDvi8vu31oher0d1B0AGQs0maxQQRqOsrI5pcFiO0dIgDdoEfPrzT27prFdMcCTjZCgtsq&#10;3eJHGcAGQX+ipIXw6633rI8Dh1LsKG4KJNXPJQvYX/PN4SieDsfjvFrKZTz5PMJLeC5ZPJe4pb0A&#10;JPMQ96Ln5Zj1k9kdVQD7hEttnqOiiDmOsTv69peL1LUY1yKX83lRw3XiWbp2D55n5xnnzNrHzRML&#10;vp/AhLN7A7utwqavZrDTzZYO5ssESpcBPeDadwBXUZnCfm3mXff8XrQOy332GwAA//8DAFBLAwQU&#10;AAYACAAAACEAayNn4OEAAAALAQAADwAAAGRycy9kb3ducmV2LnhtbEyPwU7DMBBE70j8g7VI3KjT&#10;VERpGqdCSKBKwKEtB45uvE0C8TrEbmr4epYT3Ga0T7Mz5TraXkw4+s6RgvksAYFUO9NRo+B1/3CT&#10;g/BBk9G9I1TwhR7W1eVFqQvjzrTFaRcawSHkC62gDWEopPR1i1b7mRuQ+HZ0o9WB7dhIM+ozh9te&#10;pkmSSas74g+tHvC+xfpjd7IKOp0+TiF+xpf95vt5kz256X16U+r6Kt6tQASM4Q+G3/pcHSrudHAn&#10;Ml70Cm6X2YJRFnnKG5jIF3MWBwXZMslBVqX8v6H6AQAA//8DAFBLAQItABQABgAIAAAAIQC2gziS&#10;/gAAAOEBAAATAAAAAAAAAAAAAAAAAAAAAABbQ29udGVudF9UeXBlc10ueG1sUEsBAi0AFAAGAAgA&#10;AAAhADj9If/WAAAAlAEAAAsAAAAAAAAAAAAAAAAALwEAAF9yZWxzLy5yZWxzUEsBAi0AFAAGAAgA&#10;AAAhACysDMTAAgAAJAYAAA4AAAAAAAAAAAAAAAAALgIAAGRycy9lMm9Eb2MueG1sUEsBAi0AFAAG&#10;AAgAAAAhAGsjZ+DhAAAACwEAAA8AAAAAAAAAAAAAAAAAGgUAAGRycy9kb3ducmV2LnhtbFBLBQYA&#10;AAAABAAEAPMAAAAoBgAAAAA=&#10;" fillcolor="white [3212]" strokecolor="black [3200]">
                <v:textbox>
                  <w:txbxContent>
                    <w:p w14:paraId="0F77898D" w14:textId="3F828D03" w:rsidR="00E47CCA" w:rsidRPr="00E47CCA" w:rsidRDefault="00E47CCA" w:rsidP="00E47CCA">
                      <w:pPr>
                        <w:jc w:val="center"/>
                        <w:rPr>
                          <w:rFonts w:asciiTheme="majorHAnsi" w:hAnsiTheme="majorHAnsi" w:cstheme="majorHAnsi"/>
                        </w:rPr>
                      </w:pPr>
                      <w:r w:rsidRPr="00E47CCA">
                        <w:rPr>
                          <w:rFonts w:asciiTheme="majorHAnsi" w:hAnsiTheme="majorHAnsi" w:cstheme="majorHAnsi"/>
                        </w:rPr>
                        <w:t xml:space="preserve">Control </w:t>
                      </w:r>
                      <w:proofErr w:type="spellStart"/>
                      <w:r w:rsidRPr="00E47CCA">
                        <w:rPr>
                          <w:rFonts w:asciiTheme="majorHAnsi" w:hAnsiTheme="majorHAnsi" w:cstheme="majorHAnsi"/>
                        </w:rPr>
                        <w:t>group</w:t>
                      </w:r>
                      <w:proofErr w:type="spellEnd"/>
                      <w:r w:rsidRPr="00E47CCA">
                        <w:rPr>
                          <w:rFonts w:asciiTheme="majorHAnsi" w:hAnsiTheme="majorHAnsi" w:cstheme="majorHAnsi"/>
                        </w:rPr>
                        <w:br/>
                        <w:t>(n=</w:t>
                      </w:r>
                      <w:r>
                        <w:rPr>
                          <w:rFonts w:asciiTheme="majorHAnsi" w:hAnsiTheme="majorHAnsi" w:cstheme="majorHAnsi"/>
                        </w:rPr>
                        <w:t>15)</w:t>
                      </w:r>
                    </w:p>
                  </w:txbxContent>
                </v:textbox>
              </v:roundrect>
            </w:pict>
          </mc:Fallback>
        </mc:AlternateContent>
      </w:r>
      <w:r w:rsidR="00E179BC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8DBBC8F" wp14:editId="03321E7B">
                <wp:simplePos x="0" y="0"/>
                <wp:positionH relativeFrom="column">
                  <wp:posOffset>1929130</wp:posOffset>
                </wp:positionH>
                <wp:positionV relativeFrom="paragraph">
                  <wp:posOffset>3700780</wp:posOffset>
                </wp:positionV>
                <wp:extent cx="1495425" cy="704850"/>
                <wp:effectExtent l="0" t="0" r="28575" b="19050"/>
                <wp:wrapNone/>
                <wp:docPr id="7" name="Rechthoek: afgeronde hoeken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5425" cy="7048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BC82F5" w14:textId="617186AD" w:rsidR="00E47CCA" w:rsidRPr="00E47CCA" w:rsidRDefault="00E47CCA" w:rsidP="00E47CCA">
                            <w:pPr>
                              <w:jc w:val="center"/>
                              <w:rPr>
                                <w:rFonts w:asciiTheme="majorHAnsi" w:hAnsiTheme="majorHAnsi" w:cstheme="majorHAnsi"/>
                              </w:rPr>
                            </w:pPr>
                            <w:proofErr w:type="spellStart"/>
                            <w:r w:rsidRPr="00E47CCA">
                              <w:rPr>
                                <w:rFonts w:asciiTheme="majorHAnsi" w:hAnsiTheme="majorHAnsi" w:cstheme="majorHAnsi"/>
                              </w:rPr>
                              <w:t>Intervention</w:t>
                            </w:r>
                            <w:proofErr w:type="spellEnd"/>
                            <w:r w:rsidRPr="00E47CCA">
                              <w:rPr>
                                <w:rFonts w:asciiTheme="majorHAnsi" w:hAnsiTheme="majorHAnsi" w:cstheme="majorHAnsi"/>
                              </w:rPr>
                              <w:t xml:space="preserve"> </w:t>
                            </w:r>
                            <w:proofErr w:type="spellStart"/>
                            <w:r w:rsidRPr="00E47CCA">
                              <w:rPr>
                                <w:rFonts w:asciiTheme="majorHAnsi" w:hAnsiTheme="majorHAnsi" w:cstheme="majorHAnsi"/>
                              </w:rPr>
                              <w:t>group</w:t>
                            </w:r>
                            <w:proofErr w:type="spellEnd"/>
                            <w:r w:rsidRPr="00E47CCA">
                              <w:rPr>
                                <w:rFonts w:asciiTheme="majorHAnsi" w:hAnsiTheme="majorHAnsi" w:cstheme="majorHAnsi"/>
                              </w:rPr>
                              <w:br/>
                              <w:t>(n=</w:t>
                            </w:r>
                            <w:r>
                              <w:rPr>
                                <w:rFonts w:asciiTheme="majorHAnsi" w:hAnsiTheme="majorHAnsi" w:cstheme="majorHAnsi"/>
                              </w:rPr>
                              <w:t>7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8DBBC8F" id="Rechthoek: afgeronde hoeken 7" o:spid="_x0000_s1032" style="position:absolute;margin-left:151.9pt;margin-top:291.4pt;width:117.75pt;height:55.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uc9wQIAACQGAAAOAAAAZHJzL2Uyb0RvYy54bWysVEtPGzEQvlfqf7B8L5ukSQsRGxRBqSoh&#10;QEDF2fFj16rtcW3n1V/fsXeTAOVQql52bc/7m2/m9GxjDVnJEDW4mg6PBpRIx0Fo19T0+8Plh2NK&#10;YmJOMANO1nQrIz2bvX93uvZTOYIWjJCBoBMXp2tf0zYlP62qyFtpWTwCLx0KFQTLEl5DU4nA1ujd&#10;mmo0GHyq1hCED8BljPh60QnprPhXSvJ0o1SUiZiaYm6pfEP5LvK3mp2yaROYbzXv02D/kIVl2mHQ&#10;vasLlhhZBv2HK6t5gAgqHXGwFSiluSw1YDXDwYtq7lvmZakFwYl+D1P8f2759ere3waEYe3jNOIx&#10;V7FRweY/5kc2BaztHiy5SYTj43B8MhmPJpRwlH0ejI8nBc3qYO1DTF8lWJIPNQ2wdOIOO1KAYqur&#10;mDAs6u/0csQIRotLbUy5ZBbIcxPIimH/Fs0w9wstnmkZR9Y1PZmUXBhySBmWMC3rRU2jayhhpkFy&#10;8hRK5GfGhWiHEOLHqyFyhhcstl0exUHHnFJT4VArmfjiBElbjzR3SHaa07JSUGIkhs+nopmYNn+j&#10;iXUah+UeGlNOaWtkBse4O6mIFqU/HVqhWWSwOnrj/CHhdyQvztAgKyqE9422vUm2lmWq3mi/Nyrx&#10;waW9vdUO+r487/ahFarT30HRAZCxSJvFBhGo6ceMbH5ZgNjeIgLQDXr0/FJj765YTLcs4GQjJLit&#10;0g1+lAFsEPQnSloIv157z/o4cCjFjuKmQFL9XLKA/TXfHI7iyXA8zqulXMaTzyO8hKeSxVOJW9pz&#10;QDIPcS96Xo5ZP5ndUQWwj7jU5jkqipjjGLujb385T12LcS1yOZ8XNVwnnqUrd+95dp5xzqx92Dyy&#10;4PsJTDi717DbKmz6YgY73WzpYL5MoHQZ0AOufQdwFZUp7Ndm3nVP70XrsNxnvwEAAP//AwBQSwME&#10;FAAGAAgAAAAhAFt3Qe3hAAAACwEAAA8AAABkcnMvZG93bnJldi54bWxMj8FOwzAQRO9I/IO1SNyo&#10;Q6JGbZpNhZBAlYBDWw4ct7GbBGI7xK4b+HqWE9xmNaOZt+V6Mr2IevSdswi3swSEtrVTnW0QXvcP&#10;NwsQPpBV1DurEb60h3V1eVFSodzZbnXchUZwifUFIbQhDIWUvm61IT9zg7bsHd1oKPA5NlKNdOZy&#10;08s0SXJpqLO80NKg71tdf+xOBqGj9DGG6XN62W++nzf5k4vv8Q3x+mq6W4EIegp/YfjFZ3SomOng&#10;TlZ50SNkScboAWG+SFlwYp4tMxAHhHzJlqxK+f+H6gcAAP//AwBQSwECLQAUAAYACAAAACEAtoM4&#10;kv4AAADhAQAAEwAAAAAAAAAAAAAAAAAAAAAAW0NvbnRlbnRfVHlwZXNdLnhtbFBLAQItABQABgAI&#10;AAAAIQA4/SH/1gAAAJQBAAALAAAAAAAAAAAAAAAAAC8BAABfcmVscy8ucmVsc1BLAQItABQABgAI&#10;AAAAIQAinuc9wQIAACQGAAAOAAAAAAAAAAAAAAAAAC4CAABkcnMvZTJvRG9jLnhtbFBLAQItABQA&#10;BgAIAAAAIQBbd0Ht4QAAAAsBAAAPAAAAAAAAAAAAAAAAABsFAABkcnMvZG93bnJldi54bWxQSwUG&#10;AAAAAAQABADzAAAAKQYAAAAA&#10;" fillcolor="white [3212]" strokecolor="black [3200]">
                <v:textbox>
                  <w:txbxContent>
                    <w:p w14:paraId="1FBC82F5" w14:textId="617186AD" w:rsidR="00E47CCA" w:rsidRPr="00E47CCA" w:rsidRDefault="00E47CCA" w:rsidP="00E47CCA">
                      <w:pPr>
                        <w:jc w:val="center"/>
                        <w:rPr>
                          <w:rFonts w:asciiTheme="majorHAnsi" w:hAnsiTheme="majorHAnsi" w:cstheme="majorHAnsi"/>
                        </w:rPr>
                      </w:pPr>
                      <w:proofErr w:type="spellStart"/>
                      <w:r w:rsidRPr="00E47CCA">
                        <w:rPr>
                          <w:rFonts w:asciiTheme="majorHAnsi" w:hAnsiTheme="majorHAnsi" w:cstheme="majorHAnsi"/>
                        </w:rPr>
                        <w:t>Intervention</w:t>
                      </w:r>
                      <w:proofErr w:type="spellEnd"/>
                      <w:r w:rsidRPr="00E47CCA">
                        <w:rPr>
                          <w:rFonts w:asciiTheme="majorHAnsi" w:hAnsiTheme="majorHAnsi" w:cstheme="majorHAnsi"/>
                        </w:rPr>
                        <w:t xml:space="preserve"> </w:t>
                      </w:r>
                      <w:proofErr w:type="spellStart"/>
                      <w:r w:rsidRPr="00E47CCA">
                        <w:rPr>
                          <w:rFonts w:asciiTheme="majorHAnsi" w:hAnsiTheme="majorHAnsi" w:cstheme="majorHAnsi"/>
                        </w:rPr>
                        <w:t>group</w:t>
                      </w:r>
                      <w:proofErr w:type="spellEnd"/>
                      <w:r w:rsidRPr="00E47CCA">
                        <w:rPr>
                          <w:rFonts w:asciiTheme="majorHAnsi" w:hAnsiTheme="majorHAnsi" w:cstheme="majorHAnsi"/>
                        </w:rPr>
                        <w:br/>
                        <w:t>(n=</w:t>
                      </w:r>
                      <w:r>
                        <w:rPr>
                          <w:rFonts w:asciiTheme="majorHAnsi" w:hAnsiTheme="majorHAnsi" w:cstheme="majorHAnsi"/>
                        </w:rPr>
                        <w:t>77)</w:t>
                      </w:r>
                    </w:p>
                  </w:txbxContent>
                </v:textbox>
              </v:roundrect>
            </w:pict>
          </mc:Fallback>
        </mc:AlternateContent>
      </w:r>
      <w:r w:rsidR="00E179BC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C175FD9" wp14:editId="34C80D8E">
                <wp:simplePos x="0" y="0"/>
                <wp:positionH relativeFrom="column">
                  <wp:posOffset>2767330</wp:posOffset>
                </wp:positionH>
                <wp:positionV relativeFrom="paragraph">
                  <wp:posOffset>2262505</wp:posOffset>
                </wp:positionV>
                <wp:extent cx="1495425" cy="923925"/>
                <wp:effectExtent l="0" t="0" r="28575" b="28575"/>
                <wp:wrapNone/>
                <wp:docPr id="4" name="Rechthoek: afgeronde hoeken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5425" cy="92392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8B1152" w14:textId="7706648F" w:rsidR="00E47CCA" w:rsidRPr="00E47CCA" w:rsidRDefault="00E47CCA" w:rsidP="00E47CCA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  <w:r w:rsidRPr="00E47CCA"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>Allocation to the intervention</w:t>
                            </w:r>
                            <w:r w:rsidRPr="00E47CCA"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br/>
                              <w:t>(n=</w:t>
                            </w:r>
                            <w:r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  <w:t>10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C175FD9" id="Rechthoek: afgeronde hoeken 4" o:spid="_x0000_s1033" style="position:absolute;margin-left:217.9pt;margin-top:178.15pt;width:117.75pt;height:72.7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3hxvgIAACQGAAAOAAAAZHJzL2Uyb0RvYy54bWysVEtvEzEQviPxHyzf6SYhARJ1U0UtRUgV&#10;rdqinh0/sha2x9hOsuHXM/Zukrb0QBGX3bHn6W++mdOz1hqykSFqcDUdngwokY6D0G5V0+/3l+8+&#10;URITc4IZcLKmOxnp2fztm9Otn8kRNGCEDASDuDjb+po2KflZVUXeSMviCXjpUKkgWJbwGFaVCGyL&#10;0a2pRoPBh2oLQfgAXMaItxedks5LfKUkT9dKRZmIqSnWlso3lO8yf6v5KZutAvON5n0Z7B+qsEw7&#10;THoIdcESI+ug/whlNQ8QQaUTDrYCpTSX5Q34muHg2WvuGuZleQuCE/0Bpvj/wvJvmzt/ExCGrY+z&#10;iGJ+RauCzX+sj7QFrN0BLNkmwvFyOJ5OxqMJJRx109H7KcoYpjp6+xDTFwmWZKGmAdZO3GJHClBs&#10;cxVTZ7+3yxkjGC0utTHlkFkgz00gG4b9W66GfYYnVsaRLVYwKbUw5JAyLGFZ1ouaRreihJkVkpOn&#10;UDI/cS5EO6YQP15MkSu8YLHp6igBOuaUNxUONZKJz06QtPNIc4dkp7ksKwUlRmL6LBXLxLT5G0tE&#10;0jgE9NiYIqWdkRkc426lIlqU/nRohdUyg9XRG+cPCb8neQmGDtlQIbyv9O1dsrcsU/VK/4NTyQ8u&#10;HfytdtD35Wm3j61Qnf0eig6AjEVqly0iUNNxRjbfLEHsbhAB6AY9en6psXdXLKYbFnCyERLcVuka&#10;P8oANgh6iZIGwq+X7rM9DhxqsaO4KZBUP9csYH/NV4ejOB2Ox3m1lMN48nGEh/BYs3yscWt7Dkjm&#10;Ie5Fz4uY7ZPZiyqAfcCltshZUcUcx9wdffvDeepajGuRy8WimOE68SxduTvPc/CMc2btffvAgu8n&#10;MOHsfoP9VmGzZzPY2WZPB4t1AqXLgB5x7TuAq6jMeb828657fC5Wx+U+/w0AAP//AwBQSwMEFAAG&#10;AAgAAAAhAIzlfibiAAAACwEAAA8AAABkcnMvZG93bnJldi54bWxMj8FOwzAQRO9I/IO1SNyok4aE&#10;KmRTISRQJeBAy4GjG5skEK9D7LqBr2c5wW1HO5p5U61nO4hoJt87QkgXCQhDjdM9tQgvu7uLFQgf&#10;FGk1ODIIX8bDuj49qVSp3ZGeTdyGVnAI+VIhdCGMpZS+6YxVfuFGQ/x7c5NVgeXUSj2pI4fbQS6T&#10;pJBW9cQNnRrNbWeaj+3BIvRqeR/D/Dk/7Tbfj5viwcX3+Ip4fjbfXIMIZg5/ZvjFZ3SomWnvDqS9&#10;GBAus5zRA0KWFxkIdhRXKR97hDxJVyDrSv7fUP8AAAD//wMAUEsBAi0AFAAGAAgAAAAhALaDOJL+&#10;AAAA4QEAABMAAAAAAAAAAAAAAAAAAAAAAFtDb250ZW50X1R5cGVzXS54bWxQSwECLQAUAAYACAAA&#10;ACEAOP0h/9YAAACUAQAACwAAAAAAAAAAAAAAAAAvAQAAX3JlbHMvLnJlbHNQSwECLQAUAAYACAAA&#10;ACEA8KN4cb4CAAAkBgAADgAAAAAAAAAAAAAAAAAuAgAAZHJzL2Uyb0RvYy54bWxQSwECLQAUAAYA&#10;CAAAACEAjOV+JuIAAAALAQAADwAAAAAAAAAAAAAAAAAYBQAAZHJzL2Rvd25yZXYueG1sUEsFBgAA&#10;AAAEAAQA8wAAACcGAAAAAA==&#10;" fillcolor="white [3212]" strokecolor="black [3200]">
                <v:textbox>
                  <w:txbxContent>
                    <w:p w14:paraId="4A8B1152" w14:textId="7706648F" w:rsidR="00E47CCA" w:rsidRPr="00E47CCA" w:rsidRDefault="00E47CCA" w:rsidP="00E47CCA">
                      <w:pPr>
                        <w:jc w:val="center"/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  <w:r w:rsidRPr="00E47CCA">
                        <w:rPr>
                          <w:rFonts w:asciiTheme="majorHAnsi" w:hAnsiTheme="majorHAnsi" w:cstheme="majorHAnsi"/>
                          <w:lang w:val="en-US"/>
                        </w:rPr>
                        <w:t>Allocation to the intervention</w:t>
                      </w:r>
                      <w:r w:rsidRPr="00E47CCA">
                        <w:rPr>
                          <w:rFonts w:asciiTheme="majorHAnsi" w:hAnsiTheme="majorHAnsi" w:cstheme="majorHAnsi"/>
                          <w:lang w:val="en-US"/>
                        </w:rPr>
                        <w:br/>
                        <w:t>(n=</w:t>
                      </w:r>
                      <w:r>
                        <w:rPr>
                          <w:rFonts w:asciiTheme="majorHAnsi" w:hAnsiTheme="majorHAnsi" w:cstheme="majorHAnsi"/>
                          <w:lang w:val="en-US"/>
                        </w:rPr>
                        <w:t>101)</w:t>
                      </w:r>
                    </w:p>
                  </w:txbxContent>
                </v:textbox>
              </v:roundrect>
            </w:pict>
          </mc:Fallback>
        </mc:AlternateContent>
      </w:r>
      <w:r w:rsidR="00E179BC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79E382" wp14:editId="79BCD541">
                <wp:simplePos x="0" y="0"/>
                <wp:positionH relativeFrom="column">
                  <wp:posOffset>2757805</wp:posOffset>
                </wp:positionH>
                <wp:positionV relativeFrom="paragraph">
                  <wp:posOffset>33655</wp:posOffset>
                </wp:positionV>
                <wp:extent cx="1495425" cy="695325"/>
                <wp:effectExtent l="0" t="0" r="28575" b="28575"/>
                <wp:wrapNone/>
                <wp:docPr id="2" name="Rechthoek: afgeronde hoeke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5425" cy="695325"/>
                        </a:xfrm>
                        <a:prstGeom prst="round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569C82" w14:textId="720B96B4" w:rsidR="00E47CCA" w:rsidRPr="00E47CCA" w:rsidRDefault="00E47CCA" w:rsidP="00E47CCA">
                            <w:pPr>
                              <w:jc w:val="center"/>
                              <w:rPr>
                                <w:rFonts w:asciiTheme="majorHAnsi" w:hAnsiTheme="majorHAnsi" w:cstheme="majorHAnsi"/>
                              </w:rPr>
                            </w:pPr>
                            <w:proofErr w:type="spellStart"/>
                            <w:r w:rsidRPr="00E47CCA">
                              <w:rPr>
                                <w:rFonts w:asciiTheme="majorHAnsi" w:hAnsiTheme="majorHAnsi" w:cstheme="majorHAnsi"/>
                              </w:rPr>
                              <w:t>Assessed</w:t>
                            </w:r>
                            <w:proofErr w:type="spellEnd"/>
                            <w:r w:rsidRPr="00E47CCA">
                              <w:rPr>
                                <w:rFonts w:asciiTheme="majorHAnsi" w:hAnsiTheme="majorHAnsi" w:cstheme="majorHAnsi"/>
                              </w:rPr>
                              <w:t xml:space="preserve"> </w:t>
                            </w:r>
                            <w:proofErr w:type="spellStart"/>
                            <w:r w:rsidRPr="00E47CCA">
                              <w:rPr>
                                <w:rFonts w:asciiTheme="majorHAnsi" w:hAnsiTheme="majorHAnsi" w:cstheme="majorHAnsi"/>
                              </w:rPr>
                              <w:t>for</w:t>
                            </w:r>
                            <w:proofErr w:type="spellEnd"/>
                            <w:r w:rsidRPr="00E47CCA">
                              <w:rPr>
                                <w:rFonts w:asciiTheme="majorHAnsi" w:hAnsiTheme="majorHAnsi" w:cstheme="majorHAnsi"/>
                              </w:rPr>
                              <w:t xml:space="preserve"> </w:t>
                            </w:r>
                            <w:proofErr w:type="spellStart"/>
                            <w:r w:rsidRPr="00E47CCA">
                              <w:rPr>
                                <w:rFonts w:asciiTheme="majorHAnsi" w:hAnsiTheme="majorHAnsi" w:cstheme="majorHAnsi"/>
                              </w:rPr>
                              <w:t>eligibility</w:t>
                            </w:r>
                            <w:proofErr w:type="spellEnd"/>
                            <w:r w:rsidRPr="00E47CCA">
                              <w:rPr>
                                <w:rFonts w:asciiTheme="majorHAnsi" w:hAnsiTheme="majorHAnsi" w:cstheme="majorHAnsi"/>
                              </w:rPr>
                              <w:t xml:space="preserve"> (n=</w:t>
                            </w:r>
                            <w:r>
                              <w:rPr>
                                <w:rFonts w:asciiTheme="majorHAnsi" w:hAnsiTheme="majorHAnsi" w:cstheme="majorHAnsi"/>
                              </w:rPr>
                              <w:t>10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579E382" id="Rechthoek: afgeronde hoeken 2" o:spid="_x0000_s1034" style="position:absolute;margin-left:217.15pt;margin-top:2.65pt;width:117.75pt;height:54.7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0ReuAIAAPwFAAAOAAAAZHJzL2Uyb0RvYy54bWysVEtvEzEQviPxHyzf6SYhKSTqpopaipAq&#10;WrVFPTt+ZC1sj7GdZMOvZ+zdJKX0QBGXXdvz/uabOTtvrSEbGaIGV9PhyYAS6TgI7VY1/fZw9e4j&#10;JTExJ5gBJ2u6k5Gez9++Odv6mRxBA0bIQNCJi7Otr2mTkp9VVeSNtCyegJcOhQqCZQmvYVWJwLbo&#10;3ZpqNBicVlsIwgfgMkZ8veyEdF78KyV5ulEqykRMTTG3VL6hfJf5W83P2GwVmG8079Ng/5CFZdph&#10;0IOrS5YYWQf9hyureYAIKp1wsBUopbksNWA1w8Gzau4b5mWpBcGJ/gBT/H9u+dfNvb8NCMPWx1nE&#10;Y66iVcHmP+ZH2gLW7gCWbBPh+DgcTyfj0YQSjrLT6eQ9ntFNdbT2IabPEizJh5oGWDtxhx0pQLHN&#10;dUyd/l4vR3RwpY0pXTGObGs6nZQYDLmhDEsYznpR0+hWlDCzQtLxFIrHCEaLbJ39FALJCxPIhmHr&#10;xfdhn9xvWjnyJYtNp1REHSNKriWLRjLxyQmSdh7p65DENKdlpaDESAyfT0UzMW3+RhMRMg6BOgJe&#10;TmlnZM7cuDupiBYF966UsFrmSjra4lwhkffkLc7QICsqrP2Vtr1JtpZlWl5pfzAq8cGlg73VDvq+&#10;5Fl+qRWq099D0QGQsUjtskUEaloYlV+WIHa3iAB0Axw9v9LYu2sW0y0LOLEICW6hdIMfZQAbBP2J&#10;kgbCz5fesz4OEkqxo7gBkFQ/1ixgf80XhyM2HY7HeWWUy3jyYYSX8FSyfCpxa3sByLQh7jvPyzHr&#10;J7M/qgD2EZfVIkdFEXMcY3f07S8XqWsxrjsuF4uihmvCs3Tt7j3PzjPOmbUP7SMLvp+shDP5Ffbb&#10;gs2ezVanmy0dLNYJlC6Dd8S17wCumDK//TrMO+zpvWgdl/b8FwAAAP//AwBQSwMEFAAGAAgAAAAh&#10;AOMMFOPgAAAACQEAAA8AAABkcnMvZG93bnJldi54bWxMj8FOwzAQRO9I/IO1SFwQdUJCVEKcCipQ&#10;VQ5IDXyAG2+TqPE6xE4b/p7lBKfVaJ5mZ4rVbHtxwtF3jhTEiwgEUu1MR42Cz4/X2yUIHzQZ3TtC&#10;Bd/oYVVeXhQ6N+5MOzxVoREcQj7XCtoQhlxKX7dotV+4AYm9gxutDizHRppRnznc9vIuijJpdUf8&#10;odUDrlusj9VkFSTN8xsdqvfo+LXebqabl3i33fRKXV/NT48gAs7hD4bf+lwdSu60dxMZL3oFaZIm&#10;jCq458N+lj3wlD2DcboEWRby/4LyBwAA//8DAFBLAQItABQABgAIAAAAIQC2gziS/gAAAOEBAAAT&#10;AAAAAAAAAAAAAAAAAAAAAABbQ29udGVudF9UeXBlc10ueG1sUEsBAi0AFAAGAAgAAAAhADj9If/W&#10;AAAAlAEAAAsAAAAAAAAAAAAAAAAALwEAAF9yZWxzLy5yZWxzUEsBAi0AFAAGAAgAAAAhADFfRF64&#10;AgAA/AUAAA4AAAAAAAAAAAAAAAAALgIAAGRycy9lMm9Eb2MueG1sUEsBAi0AFAAGAAgAAAAhAOMM&#10;FOPgAAAACQEAAA8AAAAAAAAAAAAAAAAAEgUAAGRycy9kb3ducmV2LnhtbFBLBQYAAAAABAAEAPMA&#10;AAAfBgAAAAA=&#10;" filled="f" strokecolor="black [3200]">
                <v:textbox>
                  <w:txbxContent>
                    <w:p w14:paraId="1C569C82" w14:textId="720B96B4" w:rsidR="00E47CCA" w:rsidRPr="00E47CCA" w:rsidRDefault="00E47CCA" w:rsidP="00E47CCA">
                      <w:pPr>
                        <w:jc w:val="center"/>
                        <w:rPr>
                          <w:rFonts w:asciiTheme="majorHAnsi" w:hAnsiTheme="majorHAnsi" w:cstheme="majorHAnsi"/>
                        </w:rPr>
                      </w:pPr>
                      <w:proofErr w:type="spellStart"/>
                      <w:r w:rsidRPr="00E47CCA">
                        <w:rPr>
                          <w:rFonts w:asciiTheme="majorHAnsi" w:hAnsiTheme="majorHAnsi" w:cstheme="majorHAnsi"/>
                        </w:rPr>
                        <w:t>Assessed</w:t>
                      </w:r>
                      <w:proofErr w:type="spellEnd"/>
                      <w:r w:rsidRPr="00E47CCA">
                        <w:rPr>
                          <w:rFonts w:asciiTheme="majorHAnsi" w:hAnsiTheme="majorHAnsi" w:cstheme="majorHAnsi"/>
                        </w:rPr>
                        <w:t xml:space="preserve"> </w:t>
                      </w:r>
                      <w:proofErr w:type="spellStart"/>
                      <w:r w:rsidRPr="00E47CCA">
                        <w:rPr>
                          <w:rFonts w:asciiTheme="majorHAnsi" w:hAnsiTheme="majorHAnsi" w:cstheme="majorHAnsi"/>
                        </w:rPr>
                        <w:t>for</w:t>
                      </w:r>
                      <w:proofErr w:type="spellEnd"/>
                      <w:r w:rsidRPr="00E47CCA">
                        <w:rPr>
                          <w:rFonts w:asciiTheme="majorHAnsi" w:hAnsiTheme="majorHAnsi" w:cstheme="majorHAnsi"/>
                        </w:rPr>
                        <w:t xml:space="preserve"> </w:t>
                      </w:r>
                      <w:proofErr w:type="spellStart"/>
                      <w:r w:rsidRPr="00E47CCA">
                        <w:rPr>
                          <w:rFonts w:asciiTheme="majorHAnsi" w:hAnsiTheme="majorHAnsi" w:cstheme="majorHAnsi"/>
                        </w:rPr>
                        <w:t>eligibility</w:t>
                      </w:r>
                      <w:proofErr w:type="spellEnd"/>
                      <w:r w:rsidRPr="00E47CCA">
                        <w:rPr>
                          <w:rFonts w:asciiTheme="majorHAnsi" w:hAnsiTheme="majorHAnsi" w:cstheme="majorHAnsi"/>
                        </w:rPr>
                        <w:t xml:space="preserve"> (n=</w:t>
                      </w:r>
                      <w:r>
                        <w:rPr>
                          <w:rFonts w:asciiTheme="majorHAnsi" w:hAnsiTheme="majorHAnsi" w:cstheme="majorHAnsi"/>
                        </w:rPr>
                        <w:t>101)</w:t>
                      </w:r>
                    </w:p>
                  </w:txbxContent>
                </v:textbox>
              </v:roundrect>
            </w:pict>
          </mc:Fallback>
        </mc:AlternateContent>
      </w:r>
      <w:r w:rsidR="00E179BC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A1B9CD" wp14:editId="5C4E1932">
                <wp:simplePos x="0" y="0"/>
                <wp:positionH relativeFrom="column">
                  <wp:posOffset>2767330</wp:posOffset>
                </wp:positionH>
                <wp:positionV relativeFrom="paragraph">
                  <wp:posOffset>1176655</wp:posOffset>
                </wp:positionV>
                <wp:extent cx="1495425" cy="676275"/>
                <wp:effectExtent l="0" t="0" r="28575" b="28575"/>
                <wp:wrapNone/>
                <wp:docPr id="3" name="Rechthoek: afgeronde hoeken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5425" cy="67627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61D0CE" w14:textId="68991F9D" w:rsidR="00E47CCA" w:rsidRPr="00E47CCA" w:rsidRDefault="00E47CCA" w:rsidP="00E47CCA">
                            <w:pPr>
                              <w:jc w:val="center"/>
                              <w:rPr>
                                <w:rFonts w:asciiTheme="majorHAnsi" w:hAnsiTheme="majorHAnsi" w:cstheme="majorHAnsi"/>
                              </w:rPr>
                            </w:pPr>
                            <w:proofErr w:type="spellStart"/>
                            <w:r w:rsidRPr="00E47CCA">
                              <w:rPr>
                                <w:rFonts w:asciiTheme="majorHAnsi" w:hAnsiTheme="majorHAnsi" w:cstheme="majorHAnsi"/>
                              </w:rPr>
                              <w:t>Randomized</w:t>
                            </w:r>
                            <w:proofErr w:type="spellEnd"/>
                            <w:r w:rsidRPr="00E47CCA">
                              <w:rPr>
                                <w:rFonts w:asciiTheme="majorHAnsi" w:hAnsiTheme="majorHAnsi" w:cstheme="majorHAnsi"/>
                              </w:rPr>
                              <w:br/>
                              <w:t>(n=</w:t>
                            </w:r>
                            <w:r>
                              <w:rPr>
                                <w:rFonts w:asciiTheme="majorHAnsi" w:hAnsiTheme="majorHAnsi" w:cstheme="majorHAnsi"/>
                              </w:rPr>
                              <w:t>10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3A1B9CD" id="Rechthoek: afgeronde hoeken 3" o:spid="_x0000_s1035" style="position:absolute;margin-left:217.9pt;margin-top:92.65pt;width:117.75pt;height:53.2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gHbvgIAACQGAAAOAAAAZHJzL2Uyb0RvYy54bWysVEtPGzEQvlfqf7B8L5tECZSIDYqgVJUQ&#10;IKDi7Pixa9X2uLbz6q/v2LtJgHIoVS+7Y8/T33wzZ+cba8hKhqjB1XR4NKBEOg5Cu6am3x+vPn2m&#10;JCbmBDPgZE23MtLz2ccPZ2s/lSNowQgZCAZxcbr2NW1T8tOqiryVlsUj8NKhUkGwLOExNJUIbI3R&#10;ralGg8FxtYYgfAAuY8Tby05JZyW+UpKnW6WiTMTUFGtL5RvKd5G/1eyMTZvAfKt5Xwb7hyos0w6T&#10;7kNdssTIMug/QlnNA0RQ6YiDrUApzWV5A75mOHj1moeWeVneguBEv4cp/r+w/Gb14O8CwrD2cRpR&#10;zK/YqGDzH+sjmwLWdg+W3CTC8XI4Pp2MRxNKOOqOT45HJ5OMZnXw9iGmrxIsyUJNAyyduMeOFKDY&#10;6jqmzn5nlzNGMFpcaWPKIbNAXphAVgz7t2iGfYYXVsaRdU1PJ6UWhhxShiUsy3pR0+gaSphpkJw8&#10;hZL5hXMh2iGF+PFmilzhJYttV0cJ0DGnvKlwqJVMfHGCpK1HmjskO81lWSkoMRLTZ6lYJqbN31gi&#10;ksYhoIfGFCltjczgGHcvFdGi9KdDKzSLDFZHb5w/JPyO5CUYOmRDhfC+07d3yd6yTNU7/fdOJT+4&#10;tPe32kHfl5fdPrRCdfY7KDoAMhZps9ggAki/jGy+WYDY3iEC0A169PxKY++uWUx3LOBkIyS4rdIt&#10;fpQBbBD0EiUthF9v3Wd7HDjUYkdxUyCpfi5ZwP6abw5H8XQ4HufVUg7jyckID+G5ZvFc45b2ApDM&#10;Q9yLnhcx2yezE1UA+4RLbZ6zooo5jrk7+vaHi9S1GNcil/N5McN14lm6dg+e5+AZ58zax80TC76f&#10;wISzewO7rcKmr2aws82eDubLBEqXAT3g2ncAV1GZ835t5l33/FysDst99hsAAP//AwBQSwMEFAAG&#10;AAgAAAAhAEsHmIfiAAAACwEAAA8AAABkcnMvZG93bnJldi54bWxMj8FOwzAQRO9I/IO1SNyok5Sm&#10;IcSpEBKoEuVA2wPHbWySQGyH2HUNX89ygtusZjTztlpFPbCgJtdbIyCdJcCUaazsTStgv3u4KoA5&#10;j0biYI0S8KUcrOrzswpLaU/mRYWtbxmVGFeigM77seTcNZ3S6GZ2VIa8Nztp9HROLZcTnqhcDzxL&#10;kpxr7A0tdDiq+041H9ujFtBj9hh8/IzPu/X3Zp0/2fAeXoW4vIh3t8C8iv4vDL/4hA41MR3s0UjH&#10;BgHX8wWhezKKxRwYJfJlSuIgILtJC+B1xf//UP8AAAD//wMAUEsBAi0AFAAGAAgAAAAhALaDOJL+&#10;AAAA4QEAABMAAAAAAAAAAAAAAAAAAAAAAFtDb250ZW50X1R5cGVzXS54bWxQSwECLQAUAAYACAAA&#10;ACEAOP0h/9YAAACUAQAACwAAAAAAAAAAAAAAAAAvAQAAX3JlbHMvLnJlbHNQSwECLQAUAAYACAAA&#10;ACEAkMIB274CAAAkBgAADgAAAAAAAAAAAAAAAAAuAgAAZHJzL2Uyb0RvYy54bWxQSwECLQAUAAYA&#10;CAAAACEASweYh+IAAAALAQAADwAAAAAAAAAAAAAAAAAYBQAAZHJzL2Rvd25yZXYueG1sUEsFBgAA&#10;AAAEAAQA8wAAACcGAAAAAA==&#10;" fillcolor="white [3212]" strokecolor="black [3200]">
                <v:textbox>
                  <w:txbxContent>
                    <w:p w14:paraId="2F61D0CE" w14:textId="68991F9D" w:rsidR="00E47CCA" w:rsidRPr="00E47CCA" w:rsidRDefault="00E47CCA" w:rsidP="00E47CCA">
                      <w:pPr>
                        <w:jc w:val="center"/>
                        <w:rPr>
                          <w:rFonts w:asciiTheme="majorHAnsi" w:hAnsiTheme="majorHAnsi" w:cstheme="majorHAnsi"/>
                        </w:rPr>
                      </w:pPr>
                      <w:proofErr w:type="spellStart"/>
                      <w:r w:rsidRPr="00E47CCA">
                        <w:rPr>
                          <w:rFonts w:asciiTheme="majorHAnsi" w:hAnsiTheme="majorHAnsi" w:cstheme="majorHAnsi"/>
                        </w:rPr>
                        <w:t>Randomized</w:t>
                      </w:r>
                      <w:proofErr w:type="spellEnd"/>
                      <w:r w:rsidRPr="00E47CCA">
                        <w:rPr>
                          <w:rFonts w:asciiTheme="majorHAnsi" w:hAnsiTheme="majorHAnsi" w:cstheme="majorHAnsi"/>
                        </w:rPr>
                        <w:br/>
                        <w:t>(n=</w:t>
                      </w:r>
                      <w:r>
                        <w:rPr>
                          <w:rFonts w:asciiTheme="majorHAnsi" w:hAnsiTheme="majorHAnsi" w:cstheme="majorHAnsi"/>
                        </w:rPr>
                        <w:t>101)</w:t>
                      </w:r>
                    </w:p>
                  </w:txbxContent>
                </v:textbox>
              </v:roundrect>
            </w:pict>
          </mc:Fallback>
        </mc:AlternateContent>
      </w:r>
      <w:r w:rsidR="00E47CCA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54139" behindDoc="0" locked="0" layoutInCell="1" allowOverlap="1" wp14:anchorId="6C44DE3E" wp14:editId="3B29734C">
                <wp:simplePos x="0" y="0"/>
                <wp:positionH relativeFrom="column">
                  <wp:posOffset>3519805</wp:posOffset>
                </wp:positionH>
                <wp:positionV relativeFrom="paragraph">
                  <wp:posOffset>3014980</wp:posOffset>
                </wp:positionV>
                <wp:extent cx="1009650" cy="657225"/>
                <wp:effectExtent l="0" t="0" r="57150" b="47625"/>
                <wp:wrapNone/>
                <wp:docPr id="21" name="Rechte verbindingslijn met pij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9650" cy="6572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36002C" id="Rechte verbindingslijn met pijl 21" o:spid="_x0000_s1026" type="#_x0000_t32" style="position:absolute;margin-left:277.15pt;margin-top:237.4pt;width:79.5pt;height:51.75pt;z-index:25165413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9FKnugEAAMQDAAAOAAAAZHJzL2Uyb0RvYy54bWysU02P0zAQvSPxHyzfaZJKLRA13UMXuCBY&#10;wfIDvM44sXBsazw0yb/HdtoUAUIIcZn4Y97MvOeXw900GHYGDNrZhlebkjOw0rXadg3/8vj2xSvO&#10;AgnbCuMsNHyGwO+Oz58dRl/D1vXOtIAsFrGhHn3DeyJfF0WQPQwibJwHGy+Vw0FQ3GJXtCjGWH0w&#10;xbYs98XosPXoJIQQT++XS37M9ZUCSR+VCkDMNDzORjlijk8pFseDqDsUvtfyMob4hykGoW1supa6&#10;FyTYN9S/lBq0RBecoo10Q+GU0hIyh8imKn9i87kXHjKXKE7wq0zh/5WVH84n+4BRhtGHOvgHTCwm&#10;hUP6xvnYlMWaV7FgIibjYVWWr/e7qKmMd/vdy+12l9QsbmiPgd6BG1haNDwQCt31dHLWxndxWGXF&#10;xPl9oAV4BaTWxqZIQps3tmU0+2geQi1sZ+DSJ6UUt7HzimYDC/wTKKbbNGhukx0FJ4PsLKIX2q/V&#10;WiVmJojSxqyg8s+gS26CQXbZ3wLX7NzRWVqBg7YOf9eVpuuoasm/sl64JtpPrp3zI2Y5olXyO1xs&#10;nbz44z7Dbz/f8TsAAAD//wMAUEsDBBQABgAIAAAAIQAs4rKQ3wAAAAsBAAAPAAAAZHJzL2Rvd25y&#10;ZXYueG1sTI/NTsMwEITvSLyDtUjcqFOSkhDiVAjBsUI0FeLoxps4wj9R7LTh7VlO9Lgzn2Znqu1i&#10;DTvhFAbvBKxXCTB0rVeD6wUcmre7AliI0ilpvEMBPxhgW19fVbJU/uw+8LSPPaMQF0opQMc4lpyH&#10;VqOVYeVHdOR1frIy0jn1XE3yTOHW8PskeeBWDo4+aDnii8b2ez9bAV3TH9qv14LPpnvPm0/9qHfN&#10;Tojbm+X5CVjEJf7D8FefqkNNnY5+diowI2CzyVJCBWR5RhuIyNcpKUey8iIFXlf8ckP9CwAA//8D&#10;AFBLAQItABQABgAIAAAAIQC2gziS/gAAAOEBAAATAAAAAAAAAAAAAAAAAAAAAABbQ29udGVudF9U&#10;eXBlc10ueG1sUEsBAi0AFAAGAAgAAAAhADj9If/WAAAAlAEAAAsAAAAAAAAAAAAAAAAALwEAAF9y&#10;ZWxzLy5yZWxzUEsBAi0AFAAGAAgAAAAhAJP0Uqe6AQAAxAMAAA4AAAAAAAAAAAAAAAAALgIAAGRy&#10;cy9lMm9Eb2MueG1sUEsBAi0AFAAGAAgAAAAhACzispDfAAAACwEAAA8AAAAAAAAAAAAAAAAAFA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 w:rsidR="00E47CCA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55164" behindDoc="0" locked="0" layoutInCell="1" allowOverlap="1" wp14:anchorId="70802F86" wp14:editId="5545B7D4">
                <wp:simplePos x="0" y="0"/>
                <wp:positionH relativeFrom="column">
                  <wp:posOffset>2681605</wp:posOffset>
                </wp:positionH>
                <wp:positionV relativeFrom="paragraph">
                  <wp:posOffset>3005455</wp:posOffset>
                </wp:positionV>
                <wp:extent cx="828675" cy="657225"/>
                <wp:effectExtent l="38100" t="0" r="28575" b="47625"/>
                <wp:wrapNone/>
                <wp:docPr id="20" name="Rechte verbindingslijn met pij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28675" cy="6572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2C9C52" id="Rechte verbindingslijn met pijl 20" o:spid="_x0000_s1026" type="#_x0000_t32" style="position:absolute;margin-left:211.15pt;margin-top:236.65pt;width:65.25pt;height:51.75pt;flip:x;z-index:2516551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+Q1xAEAAM0DAAAOAAAAZHJzL2Uyb0RvYy54bWysU8tu2zAQvBfoPxC815IF2DEEyzk4fRyK&#10;NmjTD2CopUSUIonl1pL/viRlK0UfQBD0sqDIndmZ3dX+dhoMOwEG7WzD16uSM7DStdp2Df/28O7N&#10;jrNAwrbCOAsNP0Pgt4fXr/ajr6FyvTMtIIskNtSjb3hP5OuiCLKHQYSV82Djo3I4CIqf2BUtijGy&#10;D6aoynJbjA5bj05CCPH2bn7kh8yvFEj6rFQAYqbhURvliDk+plgc9qLuUPhey4sM8QIVg9A2Fl2o&#10;7gQJ9gP1H1SDluiCU7SSbiicUlpC9hDdrMvf3HzthYfsJTYn+KVN4f/Ryk+no73H2IbRhzr4e0wu&#10;JoUDU0b7D3Gm2VdUyqbctvPSNpiIyXi5q3bbmw1nMj5tNzdVtUltLWaaROcx0HtwA0uHhgdCobue&#10;js7aOCCHcwlx+hhoBl4BCWxsiiS0eWtbRmcft4hQC9sZuNRJKcWT/nyis4EZ/gUU023UOZfJqwVH&#10;g+wk4lK039cLS8xMEKWNWUBltv9P0CU3wSCv23OBS3au6CwtwEFbh3+rStNVqprzr65nr8n2o2vP&#10;eZq5HXFn8hwu+52W8tfvDH/6Cw8/AQAA//8DAFBLAwQUAAYACAAAACEAsMbK9+AAAAALAQAADwAA&#10;AGRycy9kb3ducmV2LnhtbEyPwU7DMBBE70j8g7WVuFGnadpUaZwKIXEBBKVw6c2Nt0lEvI5stw18&#10;PcsJbjPa0eybcjPaXpzRh86Rgtk0AYFUO9NRo+Dj/eF2BSJETUb3jlDBFwbYVNdXpS6Mu9Abnnex&#10;EVxCodAK2hiHQspQt2h1mLoBiW9H562ObH0jjdcXLre9TJNkKa3uiD+0esD7FuvP3ckqeJ7518d8&#10;/3LMQuO/9/SUbcPWKXUzGe/WICKO8S8Mv/iMDhUzHdyJTBC9gixN5xxlkc9ZcGKxSHnMgUW+XIGs&#10;Svl/Q/UDAAD//wMAUEsBAi0AFAAGAAgAAAAhALaDOJL+AAAA4QEAABMAAAAAAAAAAAAAAAAAAAAA&#10;AFtDb250ZW50X1R5cGVzXS54bWxQSwECLQAUAAYACAAAACEAOP0h/9YAAACUAQAACwAAAAAAAAAA&#10;AAAAAAAvAQAAX3JlbHMvLnJlbHNQSwECLQAUAAYACAAAACEAaVfkNcQBAADNAwAADgAAAAAAAAAA&#10;AAAAAAAuAgAAZHJzL2Uyb0RvYy54bWxQSwECLQAUAAYACAAAACEAsMbK9+AAAAALAQAADwAAAAAA&#10;AAAAAAAAAAAeBAAAZHJzL2Rvd25yZXYueG1sUEsFBgAAAAAEAAQA8wAAACsFAAAAAA==&#10;" strokecolor="black [3200]" strokeweight=".5pt">
                <v:stroke endarrow="block" joinstyle="miter"/>
              </v:shape>
            </w:pict>
          </mc:Fallback>
        </mc:AlternateContent>
      </w:r>
      <w:r w:rsidR="00E47CCA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131A390F" wp14:editId="7D685E82">
                <wp:simplePos x="0" y="0"/>
                <wp:positionH relativeFrom="column">
                  <wp:posOffset>3519805</wp:posOffset>
                </wp:positionH>
                <wp:positionV relativeFrom="paragraph">
                  <wp:posOffset>576580</wp:posOffset>
                </wp:positionV>
                <wp:extent cx="0" cy="590550"/>
                <wp:effectExtent l="76200" t="0" r="57150" b="57150"/>
                <wp:wrapNone/>
                <wp:docPr id="17" name="Rechte verbindingslijn met pij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90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E8427E" id="Rechte verbindingslijn met pijl 17" o:spid="_x0000_s1026" type="#_x0000_t32" style="position:absolute;margin-left:277.15pt;margin-top:45.4pt;width:0;height:46.5pt;z-index:25165721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G8HtgEAAL4DAAAOAAAAZHJzL2Uyb0RvYy54bWysU9uO0zAQfUfiHyy/06QrFUHUdB+6wAuC&#10;FbAf4HXsxMI3jYcm+XvGTpsiLhJa7cvElzkz5xxP9reTs+ykIJngW77d1JwpL0NnfN/yh2/vX73h&#10;LKHwnbDBq5bPKvHbw8sX+zE26iYMwXYKGBXxqRljywfE2FRVkoNyIm1CVJ4udQAnkLbQVx2Ikao7&#10;W93U9etqDNBFCFKlRKd3yyU/lPpaK4mftU4KmW05ccMSocTHHKvDXjQ9iDgYeaYhnsDCCeOp6Vrq&#10;TqBgP8D8UcoZCSEFjRsZXBW0NlIVDaRmW/+m5usgoipayJwUV5vS85WVn05Hfw9kwxhTk+I9ZBWT&#10;Bpe/xI9Nxax5NUtNyORyKOl097be7YqP1RUXIeEHFRzLi5YnBGH6AY/Be3qRANvilTh9TEidCXgB&#10;5KbW54jC2He+YzhHGhsEI3xvVX4vSs8p1ZVwWeFs1QL/ojQzHVFc2pRZUkcL7CRoCrrv27UKZWaI&#10;NtauoLpw+yfonJthqszX/wLX7NIxeFyBzvgAf+uK04WqXvIvqhetWfZj6ObyfMUOGpLiz3mg8xT+&#10;ui/w6293+AkAAP//AwBQSwMEFAAGAAgAAAAhAOor5YfdAAAACgEAAA8AAABkcnMvZG93bnJldi54&#10;bWxMj8FOwzAMhu9IvENkJG4shTHoStMJIThOiHVCHLPGbSoSp2rSrbw9RhzgaPvT7+8vN7N34ohj&#10;7AMpuF5kIJCaYHrqFOzrl6scREyajHaBUMEXRthU52elLkw40Rsed6kTHEKx0ApsSkMhZWwseh0X&#10;YUDiWxtGrxOPYyfNqE8c7p28ybI76XVP/MHqAZ8sNp+7ySto627ffDzncnLt6339btd2W2+VuryY&#10;Hx9AJJzTHww/+qwOFTsdwkQmCqdgtbpdMqpgnXEFBn4XBybzZQ6yKuX/CtU3AAAA//8DAFBLAQIt&#10;ABQABgAIAAAAIQC2gziS/gAAAOEBAAATAAAAAAAAAAAAAAAAAAAAAABbQ29udGVudF9UeXBlc10u&#10;eG1sUEsBAi0AFAAGAAgAAAAhADj9If/WAAAAlAEAAAsAAAAAAAAAAAAAAAAALwEAAF9yZWxzLy5y&#10;ZWxzUEsBAi0AFAAGAAgAAAAhANZsbwe2AQAAvgMAAA4AAAAAAAAAAAAAAAAALgIAAGRycy9lMm9E&#10;b2MueG1sUEsBAi0AFAAGAAgAAAAhAOor5YfdAAAACg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E47CCA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0BEBEA2F" wp14:editId="27FE8F13">
                <wp:simplePos x="0" y="0"/>
                <wp:positionH relativeFrom="column">
                  <wp:posOffset>3538855</wp:posOffset>
                </wp:positionH>
                <wp:positionV relativeFrom="paragraph">
                  <wp:posOffset>1700530</wp:posOffset>
                </wp:positionV>
                <wp:extent cx="0" cy="523875"/>
                <wp:effectExtent l="76200" t="0" r="57150" b="47625"/>
                <wp:wrapNone/>
                <wp:docPr id="16" name="Rechte verbindingslijn met pij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38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9C9EFC" id="Rechte verbindingslijn met pijl 16" o:spid="_x0000_s1026" type="#_x0000_t32" style="position:absolute;margin-left:278.65pt;margin-top:133.9pt;width:0;height:41.25pt;z-index:25165823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uCntAEAAL4DAAAOAAAAZHJzL2Uyb0RvYy54bWysU9uO0zAQfUfiHyy/06RFC6uo6T50gRcE&#10;K1g+wOuMEwvfNB6a5O+xnTZFXCSEeJn4MmfmnOPJ/m6yhp0Ao/au5dtNzRk46Tvt+pZ/eXz74paz&#10;SMJ1wngHLZ8h8rvD82f7MTSw84M3HSBLRVxsxtDygSg0VRXlAFbEjQ/g0qXyaAWlLfZVh2JM1a2p&#10;dnX9qho9dgG9hBjT6f1yyQ+lvlIg6aNSEYiZliduVCKW+JRjddiLpkcRBi3PNMQ/sLBCu9R0LXUv&#10;SLBvqH8pZbVEH72ijfS28kppCUVDUrOtf1LzeRABipZkTgyrTfH/lZUfTkf3gMmGMcQmhgfMKiaF&#10;Nn8TPzYVs+bVLJiIyeVQptOb3cvb1zfZx+qKCxjpHXjL8qLlkVDofqCjdy69iMdt8Uqc3kdagBdA&#10;bmpcjiS0eeM6RnNIY0OohesNnPvklOpKuKxoNrDAP4FiuksUlzZlluBokJ1EmoLu63atkjIzRGlj&#10;VlBduP0RdM7NMCjz9bfANbt09I5WoNXO4++60nShqpb8i+pFa5b95Lu5PF+xIw1JeYfzQOcp/HFf&#10;4Nff7vAdAAD//wMAUEsDBBQABgAIAAAAIQBBJ+3N3wAAAAsBAAAPAAAAZHJzL2Rvd25yZXYueG1s&#10;TI9NS8NAEIbvgv9hGcGb3diQpqbZFBE9FrEp4nGbnWRD9yNkN2389454qMeZeXjnecvtbA074xh6&#10;7wQ8LhJg6BqvetcJONRvD2tgIUqnpPEOBXxjgG11e1PKQvmL+8DzPnaMQlwopAAd41BwHhqNVoaF&#10;H9DRrfWjlZHGseNqlBcKt4Yvk2TFrewdfdBywBeNzWk/WQFt3R2ar9c1n0z7ntef+knv6p0Q93fz&#10;8wZYxDleYfjVJ3WoyOnoJ6cCMwKyLE8JFbBc5dSBiL/NUUCaJSnwquT/O1Q/AAAA//8DAFBLAQIt&#10;ABQABgAIAAAAIQC2gziS/gAAAOEBAAATAAAAAAAAAAAAAAAAAAAAAABbQ29udGVudF9UeXBlc10u&#10;eG1sUEsBAi0AFAAGAAgAAAAhADj9If/WAAAAlAEAAAsAAAAAAAAAAAAAAAAALwEAAF9yZWxzLy5y&#10;ZWxzUEsBAi0AFAAGAAgAAAAhAB1m4Ke0AQAAvgMAAA4AAAAAAAAAAAAAAAAALgIAAGRycy9lMm9E&#10;b2MueG1sUEsBAi0AFAAGAAgAAAAhAEEn7c3fAAAACwEAAA8AAAAAAAAAAAAAAAAADg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E47CCA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531D19F" wp14:editId="1E33BFFB">
                <wp:simplePos x="0" y="0"/>
                <wp:positionH relativeFrom="margin">
                  <wp:align>left</wp:align>
                </wp:positionH>
                <wp:positionV relativeFrom="paragraph">
                  <wp:posOffset>3672205</wp:posOffset>
                </wp:positionV>
                <wp:extent cx="1495425" cy="371475"/>
                <wp:effectExtent l="0" t="0" r="28575" b="28575"/>
                <wp:wrapNone/>
                <wp:docPr id="9" name="Rechthoek: afgeronde hoeken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5425" cy="3714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EA08A2" w14:textId="3182EC6E" w:rsidR="00E47CCA" w:rsidRPr="00E47CCA" w:rsidRDefault="00E47CCA" w:rsidP="00E47CCA">
                            <w:pPr>
                              <w:jc w:val="center"/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E47CCA">
                              <w:rPr>
                                <w:rFonts w:asciiTheme="majorHAnsi" w:hAnsiTheme="majorHAnsi" w:cstheme="majorHAnsi"/>
                              </w:rPr>
                              <w:t>Base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531D19F" id="Rechthoek: afgeronde hoeken 9" o:spid="_x0000_s1036" style="position:absolute;margin-left:0;margin-top:289.15pt;width:117.75pt;height:29.25pt;z-index:251673600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y6XbAIAACoFAAAOAAAAZHJzL2Uyb0RvYy54bWysVFFP2zAQfp+0/2D5faTp2gEVKapATJMQ&#10;VMDEs+vYJJLj885uk+7X7+ykKQK0h2l5cM6+u8/nz9/54rJrDNsp9DXYgucnE86UlVDW9qXgP59u&#10;vpxx5oOwpTBgVcH3yvPL5edPF61bqClUYEqFjECsX7Su4FUIbpFlXlaqEf4EnLLk1ICNCDTFl6xE&#10;0RJ6Y7LpZPItawFLhyCV97R63Tv5MuFrrWS419qrwEzBqbaQRkzjJo7Z8kIsXlC4qpZDGeIfqmhE&#10;bWnTEepaBMG2WL+DamqJ4EGHEwlNBlrXUqUz0GnyyZvTPFbCqXQWIse7kSb//2Dl3e7RrZFoaJ1f&#10;eDLjKTqNTfxTfaxLZO1HslQXmKTFfHY+n03nnEnyfT3NZ6fzyGZ2zHbow3cFDYtGwRG2tnygG0lE&#10;id2tD338IY6Sj0UkK+yNinUY+6A0q0vadpqykz7UlUG2E3SzQkplQ967KlGqfnk+oW8oasxIJSbA&#10;iKxrY0bsASBq7z12X+sQH1NVkteYPPlbYX3ymJF2BhvG5Ka2gB8BGDrVsHMffyCppyayFLpNR9wU&#10;/CxGxpUNlPs1MoRe7t7Jm5qu4Fb4sBZI+qZOoJ4N9zRoA23BYbA4qwB/f7Qe40l25OWspX4puP+1&#10;Fag4Mz8sCfI8n81ig6XJbH46pQm+9mxee+y2uQK6uJxeByeTGeODOZgaoXmm1l7FXcklrKS9Cy4D&#10;HiZXoe9jehykWq1SGDWVE+HWPjoZwSPPUV1P3bNAN+gwkILv4NBbYvFGiX1szLSw2gbQdZLpkdfh&#10;Bqghk5SGxyN2/Ot5ijo+ccs/AAAA//8DAFBLAwQUAAYACAAAACEAHUAFidwAAAAIAQAADwAAAGRy&#10;cy9kb3ducmV2LnhtbEyPMU/DMBSEdyT+g/WQ2KhDo4Qo5KUqVJ06EVi6OfEjDsR2ZLut+fc1E4yn&#10;O91912yintmZnJ+sQXhcZcDIDFZOZkT4eN8/VMB8EEaK2RpC+CEPm/b2phG1tBfzRucujCyVGF8L&#10;BBXCUnPuB0Va+JVdyCTv0zotQpJu5NKJSyrXM19nWcm1mExaUGKhV0XDd3fSCFrmcfcltkfaV93L&#10;sYiHnVM94v1d3D4DCxTDXxh+8RM6tImptycjPZsR0pGAUDxVObBkr/OiANYjlHlZAW8b/v9AewUA&#10;AP//AwBQSwECLQAUAAYACAAAACEAtoM4kv4AAADhAQAAEwAAAAAAAAAAAAAAAAAAAAAAW0NvbnRl&#10;bnRfVHlwZXNdLnhtbFBLAQItABQABgAIAAAAIQA4/SH/1gAAAJQBAAALAAAAAAAAAAAAAAAAAC8B&#10;AABfcmVscy8ucmVsc1BLAQItABQABgAIAAAAIQAtQy6XbAIAACoFAAAOAAAAAAAAAAAAAAAAAC4C&#10;AABkcnMvZTJvRG9jLnhtbFBLAQItABQABgAIAAAAIQAdQAWJ3AAAAAgBAAAPAAAAAAAAAAAAAAAA&#10;AMYEAABkcnMvZG93bnJldi54bWxQSwUGAAAAAAQABADzAAAAzwUAAAAA&#10;" fillcolor="#4472c4 [3204]" strokecolor="#1f3763 [1604]" strokeweight="1pt">
                <v:stroke joinstyle="miter"/>
                <v:textbox>
                  <w:txbxContent>
                    <w:p w14:paraId="12EA08A2" w14:textId="3182EC6E" w:rsidR="00E47CCA" w:rsidRPr="00E47CCA" w:rsidRDefault="00E47CCA" w:rsidP="00E47CCA">
                      <w:pPr>
                        <w:jc w:val="center"/>
                        <w:rPr>
                          <w:rFonts w:asciiTheme="majorHAnsi" w:hAnsiTheme="majorHAnsi" w:cstheme="majorHAnsi"/>
                        </w:rPr>
                      </w:pPr>
                      <w:r w:rsidRPr="00E47CCA">
                        <w:rPr>
                          <w:rFonts w:asciiTheme="majorHAnsi" w:hAnsiTheme="majorHAnsi" w:cstheme="majorHAnsi"/>
                        </w:rPr>
                        <w:t>Baseline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E47CCA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29C8083" wp14:editId="442CF929">
                <wp:simplePos x="0" y="0"/>
                <wp:positionH relativeFrom="column">
                  <wp:posOffset>14605</wp:posOffset>
                </wp:positionH>
                <wp:positionV relativeFrom="paragraph">
                  <wp:posOffset>2281555</wp:posOffset>
                </wp:positionV>
                <wp:extent cx="1495425" cy="371475"/>
                <wp:effectExtent l="0" t="0" r="28575" b="28575"/>
                <wp:wrapNone/>
                <wp:docPr id="5" name="Rechthoek: afgeronde hoeken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5425" cy="3714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5644E0" w14:textId="2CCD13DB" w:rsidR="00E47CCA" w:rsidRPr="00E47CCA" w:rsidRDefault="00E47CCA" w:rsidP="00E47CCA">
                            <w:pPr>
                              <w:jc w:val="center"/>
                              <w:rPr>
                                <w:rFonts w:asciiTheme="majorHAnsi" w:hAnsiTheme="majorHAnsi" w:cstheme="majorHAnsi"/>
                              </w:rPr>
                            </w:pPr>
                            <w:proofErr w:type="spellStart"/>
                            <w:r w:rsidRPr="00E47CCA">
                              <w:rPr>
                                <w:rFonts w:asciiTheme="majorHAnsi" w:hAnsiTheme="majorHAnsi" w:cstheme="majorHAnsi"/>
                              </w:rPr>
                              <w:t>Alloc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29C8083" id="Rechthoek: afgeronde hoeken 5" o:spid="_x0000_s1037" style="position:absolute;margin-left:1.15pt;margin-top:179.65pt;width:117.75pt;height:29.2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IeYabAIAACoFAAAOAAAAZHJzL2Uyb0RvYy54bWysVFFP2zAQfp+0/2D5faTp2gEVKapATJMQ&#10;VMDEs+vYJJLj885uk+7X7+ykKQK0h2l5cM6+u8/nz9/54rJrDNsp9DXYgucnE86UlVDW9qXgP59u&#10;vpxx5oOwpTBgVcH3yvPL5edPF61bqClUYEqFjECsX7Su4FUIbpFlXlaqEf4EnLLk1ICNCDTFl6xE&#10;0RJ6Y7LpZPItawFLhyCV97R63Tv5MuFrrWS419qrwEzBqbaQRkzjJo7Z8kIsXlC4qpZDGeIfqmhE&#10;bWnTEepaBMG2WL+DamqJ4EGHEwlNBlrXUqUz0GnyyZvTPFbCqXQWIse7kSb//2Dl3e7RrZFoaJ1f&#10;eDLjKTqNTfxTfaxLZO1HslQXmKTFfHY+n03nnEnyfT3NZ6fzyGZ2zHbow3cFDYtGwRG2tnygG0lE&#10;id2tD338IY6Sj0UkK+yNinUY+6A0q0vadpqykz7UlUG2E3SzQkplQ967KlGqfnk+oW8oasxIJSbA&#10;iKxrY0bsASBq7z12X+sQH1NVkteYPPlbYX3ymJF2BhvG5Ka2gB8BGDrVsHMffyCppyayFLpNR9wU&#10;/DxGxpUNlPs1MoRe7t7Jm5qu4Fb4sBZI+qZOoJ4N9zRoA23BYbA4qwB/f7Qe40l25OWspX4puP+1&#10;Fag4Mz8sCfI8n81ig6XJbH46pQm+9mxee+y2uQK6uJxeByeTGeODOZgaoXmm1l7FXcklrKS9Cy4D&#10;HiZXoe9jehykWq1SGDWVE+HWPjoZwSPPUV1P3bNAN+gwkILv4NBbYvFGiX1szLSw2gbQdZLpkdfh&#10;Bqghk5SGxyN2/Ot5ijo+ccs/AAAA//8DAFBLAwQUAAYACAAAACEAt2cXa9wAAAAJAQAADwAAAGRy&#10;cy9kb3ducmV2LnhtbEyPwU7DMBBE70j8g7VI3KjThEIJ2VSFqidOBC69OfESB2I7it3W/D3LCW6z&#10;mtHsm2qT7ChONIfBO4TlIgNBrvN6cD3C+9v+Zg0iROW0Gr0jhG8KsKkvLypVan92r3RqYi+4xIVS&#10;IZgYp1LK0BmyKiz8RI69Dz9bFfmce6lndeZyO8o8y+6kVYPjD0ZN9Gyo+2qOFsHqIu0+1fZA+3Xz&#10;dFill91sWsTrq7R9BBEpxb8w/OIzOtTM1Pqj00GMCHnBQYRi9cCC/by45yktwu2Shawr+X9B/QMA&#10;AP//AwBQSwECLQAUAAYACAAAACEAtoM4kv4AAADhAQAAEwAAAAAAAAAAAAAAAAAAAAAAW0NvbnRl&#10;bnRfVHlwZXNdLnhtbFBLAQItABQABgAIAAAAIQA4/SH/1gAAAJQBAAALAAAAAAAAAAAAAAAAAC8B&#10;AABfcmVscy8ucmVsc1BLAQItABQABgAIAAAAIQD7IeYabAIAACoFAAAOAAAAAAAAAAAAAAAAAC4C&#10;AABkcnMvZTJvRG9jLnhtbFBLAQItABQABgAIAAAAIQC3Zxdr3AAAAAkBAAAPAAAAAAAAAAAAAAAA&#10;AMYEAABkcnMvZG93bnJldi54bWxQSwUGAAAAAAQABADzAAAAzwUAAAAA&#10;" fillcolor="#4472c4 [3204]" strokecolor="#1f3763 [1604]" strokeweight="1pt">
                <v:stroke joinstyle="miter"/>
                <v:textbox>
                  <w:txbxContent>
                    <w:p w14:paraId="785644E0" w14:textId="2CCD13DB" w:rsidR="00E47CCA" w:rsidRPr="00E47CCA" w:rsidRDefault="00E47CCA" w:rsidP="00E47CCA">
                      <w:pPr>
                        <w:jc w:val="center"/>
                        <w:rPr>
                          <w:rFonts w:asciiTheme="majorHAnsi" w:hAnsiTheme="majorHAnsi" w:cstheme="majorHAnsi"/>
                        </w:rPr>
                      </w:pPr>
                      <w:proofErr w:type="spellStart"/>
                      <w:r w:rsidRPr="00E47CCA">
                        <w:rPr>
                          <w:rFonts w:asciiTheme="majorHAnsi" w:hAnsiTheme="majorHAnsi" w:cstheme="majorHAnsi"/>
                        </w:rPr>
                        <w:t>Allocation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="00E47CCA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6F6DB5" wp14:editId="7994009F">
                <wp:simplePos x="0" y="0"/>
                <wp:positionH relativeFrom="column">
                  <wp:posOffset>-13970</wp:posOffset>
                </wp:positionH>
                <wp:positionV relativeFrom="paragraph">
                  <wp:posOffset>33655</wp:posOffset>
                </wp:positionV>
                <wp:extent cx="1495425" cy="371475"/>
                <wp:effectExtent l="0" t="0" r="28575" b="28575"/>
                <wp:wrapNone/>
                <wp:docPr id="1" name="Rechthoek: afgeronde hoeke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5425" cy="3714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A84068" w14:textId="3C840FDB" w:rsidR="00E47CCA" w:rsidRPr="00E47CCA" w:rsidRDefault="00E47CCA" w:rsidP="00E47CCA">
                            <w:pPr>
                              <w:jc w:val="center"/>
                              <w:rPr>
                                <w:rFonts w:asciiTheme="majorHAnsi" w:hAnsiTheme="majorHAnsi" w:cstheme="majorHAnsi"/>
                              </w:rPr>
                            </w:pPr>
                            <w:proofErr w:type="spellStart"/>
                            <w:r w:rsidRPr="00E47CCA">
                              <w:rPr>
                                <w:rFonts w:asciiTheme="majorHAnsi" w:hAnsiTheme="majorHAnsi" w:cstheme="majorHAnsi"/>
                              </w:rPr>
                              <w:t>Enrollmen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16F6DB5" id="Rechthoek: afgeronde hoeken 1" o:spid="_x0000_s1038" style="position:absolute;margin-left:-1.1pt;margin-top:2.65pt;width:117.75pt;height:29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wrzbAIAACsFAAAOAAAAZHJzL2Uyb0RvYy54bWysVFFP2zAQfp+0/2D5faTp2gEVKapATJMQ&#10;VMDEs+vYJJLj885uk+7X7+ykKQK0h2l5cGzf3ee7z9/54rJrDNsp9DXYgucnE86UlVDW9qXgP59u&#10;vpxx5oOwpTBgVcH3yvPL5edPF61bqClUYEqFjECsX7Su4FUIbpFlXlaqEf4EnLJk1ICNCLTEl6xE&#10;0RJ6Y7LpZPItawFLhyCV97R73Rv5MuFrrWS419qrwEzBKbeQRkzjJo7Z8kIsXlC4qpZDGuIfsmhE&#10;benQEepaBMG2WL+DamqJ4EGHEwlNBlrXUqUaqJp88qaax0o4lWohcrwbafL/D1be7R7dGomG1vmF&#10;p2msotPYxD/lx7pE1n4kS3WBSdrMZ+fz2XTOmSTb19N8djqPbGbHaIc+fFfQsDgpOMLWlg90I4ko&#10;sbv1ofc/+FHwMYk0C3ujYh7GPijN6pKOnabopA91ZZDtBN2skFLZkPemSpSq355P6BuSGiNSigkw&#10;IuvamBF7AIjae4/d5zr4x1CV5DUGT/6WWB88RqSTwYYxuKkt4EcAhqoaTu79DyT11ESWQrfpiBu6&#10;kVRr3NpAuV8jQ+j17p28qekOboUPa4EkcGoFatpwT4M20BYchhlnFeDvj/ajP+mOrJy11DAF97+2&#10;AhVn5oclRZ7ns1nssLSYzU+ntMDXls1ri902V0A3l9Pz4GSaRv9gDlON0DxTb6/iqWQSVtLZBZcB&#10;D4ur0DcyvQ5SrVbJjbrKiXBrH52M4JHoKK+n7lmgG4QYSMJ3cGgusXgjxd43RlpYbQPoOun0yOtw&#10;BdSRSUvD6xFb/vU6eR3fuOUfAAAA//8DAFBLAwQUAAYACAAAACEArgBAoNoAAAAHAQAADwAAAGRy&#10;cy9kb3ducmV2LnhtbEyOMU/DMBSEdyT+g/WQ2FqHWK2iEKcqVJ2YCCzdXuJHHIjtyHZb8+8xE2x3&#10;utPd1+ySmdmFfJiclfCwLoCRHZya7Cjh/e24qoCFiFbh7CxJ+KYAu/b2psFauat9pUsXR5ZHbKhR&#10;go5xqTkPgyaDYe0Wsjn7cN5gzNaPXHm85nEz87IottzgZPODxoWeNQ1f3dlIMEqkwyfuT3SsuqfT&#10;Jr0cvO6lvL9L+0dgkVL8K8MvfkaHNjP17mxVYLOEVVnmpoSNAJbjUogseglbUQFvG/6fv/0BAAD/&#10;/wMAUEsBAi0AFAAGAAgAAAAhALaDOJL+AAAA4QEAABMAAAAAAAAAAAAAAAAAAAAAAFtDb250ZW50&#10;X1R5cGVzXS54bWxQSwECLQAUAAYACAAAACEAOP0h/9YAAACUAQAACwAAAAAAAAAAAAAAAAAvAQAA&#10;X3JlbHMvLnJlbHNQSwECLQAUAAYACAAAACEA78MK82wCAAArBQAADgAAAAAAAAAAAAAAAAAuAgAA&#10;ZHJzL2Uyb0RvYy54bWxQSwECLQAUAAYACAAAACEArgBAoNoAAAAHAQAADwAAAAAAAAAAAAAAAADG&#10;BAAAZHJzL2Rvd25yZXYueG1sUEsFBgAAAAAEAAQA8wAAAM0FAAAAAA==&#10;" fillcolor="#4472c4 [3204]" strokecolor="#1f3763 [1604]" strokeweight="1pt">
                <v:stroke joinstyle="miter"/>
                <v:textbox>
                  <w:txbxContent>
                    <w:p w14:paraId="70A84068" w14:textId="3C840FDB" w:rsidR="00E47CCA" w:rsidRPr="00E47CCA" w:rsidRDefault="00E47CCA" w:rsidP="00E47CCA">
                      <w:pPr>
                        <w:jc w:val="center"/>
                        <w:rPr>
                          <w:rFonts w:asciiTheme="majorHAnsi" w:hAnsiTheme="majorHAnsi" w:cstheme="majorHAnsi"/>
                        </w:rPr>
                      </w:pPr>
                      <w:proofErr w:type="spellStart"/>
                      <w:r w:rsidRPr="00E47CCA">
                        <w:rPr>
                          <w:rFonts w:asciiTheme="majorHAnsi" w:hAnsiTheme="majorHAnsi" w:cstheme="majorHAnsi"/>
                        </w:rPr>
                        <w:t>Enrollment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</w:p>
    <w:sectPr w:rsidR="00E47CCA" w:rsidRPr="00E47CCA" w:rsidSect="004E627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9B1A48"/>
    <w:multiLevelType w:val="hybridMultilevel"/>
    <w:tmpl w:val="CAF4919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CCA"/>
    <w:rsid w:val="000D2856"/>
    <w:rsid w:val="002B09D9"/>
    <w:rsid w:val="004E6270"/>
    <w:rsid w:val="004E64D0"/>
    <w:rsid w:val="0074445C"/>
    <w:rsid w:val="00AA02F3"/>
    <w:rsid w:val="00B84991"/>
    <w:rsid w:val="00E16BAA"/>
    <w:rsid w:val="00E179BC"/>
    <w:rsid w:val="00E47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5708A8"/>
  <w15:chartTrackingRefBased/>
  <w15:docId w15:val="{EBBBEC08-BCA4-4E37-B5C9-6FEBC9E4E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4E62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</Words>
  <Characters>3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men-2, L.E.M. (Lisanne)</dc:creator>
  <cp:keywords/>
  <dc:description/>
  <cp:lastModifiedBy>Koomen-2, L.E.M. (Lisanne)</cp:lastModifiedBy>
  <cp:revision>4</cp:revision>
  <dcterms:created xsi:type="dcterms:W3CDTF">2023-07-18T11:51:00Z</dcterms:created>
  <dcterms:modified xsi:type="dcterms:W3CDTF">2023-07-18T13:08:00Z</dcterms:modified>
</cp:coreProperties>
</file>